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7F1EC8" w14:textId="23C3F67B" w:rsidR="00E60AEB" w:rsidRPr="005B2FF2" w:rsidRDefault="005B2FF2" w:rsidP="00E60AEB">
      <w:pPr>
        <w:spacing w:line="276" w:lineRule="auto"/>
        <w:rPr>
          <w:rFonts w:ascii="Times New Roman" w:hAnsi="Times New Roman" w:cs="Times New Roman" w:hint="eastAsia"/>
          <w:b/>
          <w:bCs/>
          <w:sz w:val="22"/>
        </w:rPr>
      </w:pPr>
      <w:r w:rsidRPr="005B2FF2">
        <w:rPr>
          <w:rFonts w:ascii="Times New Roman" w:hAnsi="Times New Roman" w:cs="Times New Roman" w:hint="eastAsia"/>
          <w:b/>
          <w:bCs/>
          <w:color w:val="000000" w:themeColor="text1"/>
          <w:sz w:val="24"/>
          <w:szCs w:val="24"/>
          <w:shd w:val="clear" w:color="auto" w:fill="FFFFFF"/>
        </w:rPr>
        <w:t>O</w:t>
      </w:r>
      <w:r w:rsidRPr="005B2FF2">
        <w:rPr>
          <w:rFonts w:ascii="Times New Roman" w:hAnsi="Times New Roman" w:cs="Times New Roman"/>
          <w:b/>
          <w:bCs/>
          <w:color w:val="000000" w:themeColor="text1"/>
          <w:sz w:val="24"/>
          <w:szCs w:val="24"/>
          <w:shd w:val="clear" w:color="auto" w:fill="FFFFFF"/>
        </w:rPr>
        <w:t>rbital-related single-choice questions</w:t>
      </w:r>
    </w:p>
    <w:p w14:paraId="21CCC7DC"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ECAEAEBDEDBACAECDBDADBBDADCBCECDDEAEABCDCADBDDBCADCBCCDDBECCDEBABEACCBDBBAECBECDCABEDCCCEDDDDBEBEEC# All (1-100)</w:t>
      </w:r>
    </w:p>
    <w:p w14:paraId="481BF74C"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1. The most important treatment for orbital cellulitis is </w:t>
      </w:r>
      <w:proofErr w:type="gramStart"/>
      <w:r w:rsidRPr="00AB51B2">
        <w:rPr>
          <w:rFonts w:ascii="Times New Roman" w:hAnsi="Times New Roman" w:cs="Times New Roman"/>
          <w:sz w:val="22"/>
        </w:rPr>
        <w:t>( )</w:t>
      </w:r>
      <w:proofErr w:type="gramEnd"/>
    </w:p>
    <w:p w14:paraId="73EAF72C"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Treatment of primary lesions</w:t>
      </w:r>
    </w:p>
    <w:p w14:paraId="181947A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Active surgery</w:t>
      </w:r>
    </w:p>
    <w:p w14:paraId="1CDE7E1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Appropriate corticosteroid therapy</w:t>
      </w:r>
    </w:p>
    <w:p w14:paraId="1E987A46"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Adequate broad-spectrum antibiotics</w:t>
      </w:r>
    </w:p>
    <w:p w14:paraId="5A97863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Local strengthening of anti-inflammatory effects with eye drops and eye ointments</w:t>
      </w:r>
    </w:p>
    <w:p w14:paraId="02044A44"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2. The serious complications of orbital cellulitis are </w:t>
      </w:r>
      <w:proofErr w:type="gramStart"/>
      <w:r w:rsidRPr="00AB51B2">
        <w:rPr>
          <w:rFonts w:ascii="Times New Roman" w:hAnsi="Times New Roman" w:cs="Times New Roman"/>
          <w:sz w:val="22"/>
        </w:rPr>
        <w:t>( )</w:t>
      </w:r>
      <w:proofErr w:type="gramEnd"/>
    </w:p>
    <w:p w14:paraId="79A1D03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Diplopia</w:t>
      </w:r>
    </w:p>
    <w:p w14:paraId="4FBDD30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Eyeball protrusion</w:t>
      </w:r>
    </w:p>
    <w:p w14:paraId="4056A16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Optic nerve atrophy</w:t>
      </w:r>
    </w:p>
    <w:p w14:paraId="567B5DD6"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Orbital abscess</w:t>
      </w:r>
    </w:p>
    <w:p w14:paraId="55CBBE05"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Infection spreading intracranial</w:t>
      </w:r>
    </w:p>
    <w:p w14:paraId="0445B982"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3. What is correct about orbital cellulitis </w:t>
      </w:r>
      <w:proofErr w:type="gramStart"/>
      <w:r w:rsidRPr="00AB51B2">
        <w:rPr>
          <w:rFonts w:ascii="Times New Roman" w:hAnsi="Times New Roman" w:cs="Times New Roman"/>
          <w:sz w:val="22"/>
        </w:rPr>
        <w:t>( )</w:t>
      </w:r>
      <w:proofErr w:type="gramEnd"/>
    </w:p>
    <w:p w14:paraId="01EA751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Divided into two types: anterior or posterior to the orbital septum</w:t>
      </w:r>
    </w:p>
    <w:p w14:paraId="1A9AA410"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The most common cause is facial swelling</w:t>
      </w:r>
    </w:p>
    <w:p w14:paraId="3994AFD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C. Can cause </w:t>
      </w:r>
      <w:proofErr w:type="gramStart"/>
      <w:r w:rsidRPr="00AB51B2">
        <w:rPr>
          <w:rFonts w:ascii="Times New Roman" w:hAnsi="Times New Roman" w:cs="Times New Roman"/>
          <w:sz w:val="22"/>
        </w:rPr>
        <w:t>Cavernous</w:t>
      </w:r>
      <w:proofErr w:type="gramEnd"/>
      <w:r w:rsidRPr="00AB51B2">
        <w:rPr>
          <w:rFonts w:ascii="Times New Roman" w:hAnsi="Times New Roman" w:cs="Times New Roman"/>
          <w:sz w:val="22"/>
        </w:rPr>
        <w:t xml:space="preserve"> sinus thrombophlebitis</w:t>
      </w:r>
    </w:p>
    <w:p w14:paraId="182A942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Pupil abnormalities are mainly caused by the involvement of ciliary nerve nodes</w:t>
      </w:r>
    </w:p>
    <w:p w14:paraId="3482C68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It is a specific inflammation</w:t>
      </w:r>
    </w:p>
    <w:p w14:paraId="18081160"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4. The main causes of orbital cellulitis are </w:t>
      </w:r>
      <w:proofErr w:type="gramStart"/>
      <w:r w:rsidRPr="00AB51B2">
        <w:rPr>
          <w:rFonts w:ascii="Times New Roman" w:hAnsi="Times New Roman" w:cs="Times New Roman"/>
          <w:sz w:val="22"/>
        </w:rPr>
        <w:t>( )</w:t>
      </w:r>
      <w:proofErr w:type="gramEnd"/>
    </w:p>
    <w:p w14:paraId="088F56E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Sinus teeth infection</w:t>
      </w:r>
    </w:p>
    <w:p w14:paraId="7E05E39C"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Edge furuncle and swelling</w:t>
      </w:r>
    </w:p>
    <w:p w14:paraId="42F9D600"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Orbital trauma</w:t>
      </w:r>
    </w:p>
    <w:p w14:paraId="0593A16F"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Orbital Periostitis</w:t>
      </w:r>
    </w:p>
    <w:p w14:paraId="0BA4D43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Orbital surgery</w:t>
      </w:r>
    </w:p>
    <w:p w14:paraId="4D6E71B0"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5.The correct explanation for the onset of orbital cellulitis is </w:t>
      </w:r>
      <w:proofErr w:type="gramStart"/>
      <w:r w:rsidRPr="00AB51B2">
        <w:rPr>
          <w:rFonts w:ascii="Times New Roman" w:hAnsi="Times New Roman" w:cs="Times New Roman"/>
          <w:sz w:val="22"/>
        </w:rPr>
        <w:t>( )</w:t>
      </w:r>
      <w:proofErr w:type="gramEnd"/>
    </w:p>
    <w:p w14:paraId="210C44C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The most common pathogens are Staphylococcus aureus and Pseudomonas aeruginosa</w:t>
      </w:r>
    </w:p>
    <w:p w14:paraId="6EB67574"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Adults are more prone to this than children</w:t>
      </w:r>
    </w:p>
    <w:p w14:paraId="68C4DF12"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Most of them are derived from hematogenous metastasis of systemic infectious diseases</w:t>
      </w:r>
    </w:p>
    <w:p w14:paraId="63AEA02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Often accompanied by penetrating eye injuries</w:t>
      </w:r>
    </w:p>
    <w:p w14:paraId="3D4330F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Due to the absence of valves in the orbital, facial, and sinus veins, which communicate with each other, infections in adjacent tissues are easily spread to the orbit through veins</w:t>
      </w:r>
    </w:p>
    <w:p w14:paraId="55B9648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6. What is correct for orbital cellulitis </w:t>
      </w:r>
      <w:proofErr w:type="gramStart"/>
      <w:r w:rsidRPr="00AB51B2">
        <w:rPr>
          <w:rFonts w:ascii="Times New Roman" w:hAnsi="Times New Roman" w:cs="Times New Roman"/>
          <w:sz w:val="22"/>
        </w:rPr>
        <w:t>( )</w:t>
      </w:r>
      <w:proofErr w:type="gramEnd"/>
    </w:p>
    <w:p w14:paraId="4452FDE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It may be accompanied by Keratitis</w:t>
      </w:r>
    </w:p>
    <w:p w14:paraId="3EE3D68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Multiple absences of bulbar conjunctival edema</w:t>
      </w:r>
    </w:p>
    <w:p w14:paraId="45AA78D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Pathogens first invade adjacent Arteriole</w:t>
      </w:r>
    </w:p>
    <w:p w14:paraId="37EAFB5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Generally, it does not affect vision</w:t>
      </w:r>
    </w:p>
    <w:p w14:paraId="4CB82E2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lastRenderedPageBreak/>
        <w:t>E. There are acute and chronic symptoms</w:t>
      </w:r>
    </w:p>
    <w:p w14:paraId="50CEDB24"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7. The manifestations of orbital abscess do not include </w:t>
      </w:r>
      <w:proofErr w:type="gramStart"/>
      <w:r w:rsidRPr="00AB51B2">
        <w:rPr>
          <w:rFonts w:ascii="Times New Roman" w:hAnsi="Times New Roman" w:cs="Times New Roman"/>
          <w:sz w:val="22"/>
        </w:rPr>
        <w:t>( )</w:t>
      </w:r>
      <w:proofErr w:type="gramEnd"/>
    </w:p>
    <w:p w14:paraId="2AB9D98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High fever</w:t>
      </w:r>
    </w:p>
    <w:p w14:paraId="36DB0E00"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Eyeball protrusion</w:t>
      </w:r>
    </w:p>
    <w:p w14:paraId="0CB4D67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Deep orbital pain</w:t>
      </w:r>
    </w:p>
    <w:p w14:paraId="1093689F" w14:textId="77777777" w:rsidR="00E60AEB" w:rsidRPr="00AB51B2" w:rsidRDefault="00E60AEB" w:rsidP="00E60AEB">
      <w:pPr>
        <w:spacing w:line="276" w:lineRule="auto"/>
        <w:rPr>
          <w:rFonts w:ascii="Times New Roman" w:hAnsi="Times New Roman" w:cs="Times New Roman"/>
          <w:sz w:val="22"/>
        </w:rPr>
      </w:pPr>
      <w:proofErr w:type="spellStart"/>
      <w:r w:rsidRPr="00AB51B2">
        <w:rPr>
          <w:rFonts w:ascii="Times New Roman" w:hAnsi="Times New Roman" w:cs="Times New Roman"/>
          <w:sz w:val="22"/>
        </w:rPr>
        <w:t>D.Photophobia</w:t>
      </w:r>
      <w:proofErr w:type="spellEnd"/>
    </w:p>
    <w:p w14:paraId="02215EC0"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Visual impairment in the early stage</w:t>
      </w:r>
    </w:p>
    <w:p w14:paraId="553CAE10"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8. The most common symptoms of orbital periosteal abscess </w:t>
      </w:r>
      <w:proofErr w:type="gramStart"/>
      <w:r w:rsidRPr="00AB51B2">
        <w:rPr>
          <w:rFonts w:ascii="Times New Roman" w:hAnsi="Times New Roman" w:cs="Times New Roman"/>
          <w:sz w:val="22"/>
        </w:rPr>
        <w:t>( )</w:t>
      </w:r>
      <w:proofErr w:type="gramEnd"/>
    </w:p>
    <w:p w14:paraId="13EE6C24"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Visual impairment</w:t>
      </w:r>
    </w:p>
    <w:p w14:paraId="3CB760C5"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Eye displacement</w:t>
      </w:r>
    </w:p>
    <w:p w14:paraId="6208282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Eyelid edema</w:t>
      </w:r>
    </w:p>
    <w:p w14:paraId="6DFA328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Eye movement disorders</w:t>
      </w:r>
    </w:p>
    <w:p w14:paraId="3271E36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Intracranial infection</w:t>
      </w:r>
    </w:p>
    <w:p w14:paraId="562E99D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9. The description of orbital Osteomyelitis is incorrect </w:t>
      </w:r>
      <w:proofErr w:type="gramStart"/>
      <w:r w:rsidRPr="00AB51B2">
        <w:rPr>
          <w:rFonts w:ascii="Times New Roman" w:hAnsi="Times New Roman" w:cs="Times New Roman"/>
          <w:sz w:val="22"/>
        </w:rPr>
        <w:t>( )</w:t>
      </w:r>
      <w:proofErr w:type="gramEnd"/>
    </w:p>
    <w:p w14:paraId="54D0FE16"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Residual foreign bodies after trauma can cause</w:t>
      </w:r>
    </w:p>
    <w:p w14:paraId="70B06D2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Caused by the spread of infection in adjacent tissues</w:t>
      </w:r>
    </w:p>
    <w:p w14:paraId="3B5959B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Bloodborne infection pathway</w:t>
      </w:r>
    </w:p>
    <w:p w14:paraId="6DD3EA24" w14:textId="77777777" w:rsidR="00E60AEB" w:rsidRPr="00AB51B2" w:rsidRDefault="00E60AEB" w:rsidP="00E60AEB">
      <w:pPr>
        <w:spacing w:line="276" w:lineRule="auto"/>
        <w:rPr>
          <w:rFonts w:ascii="Times New Roman" w:hAnsi="Times New Roman" w:cs="Times New Roman"/>
          <w:sz w:val="22"/>
        </w:rPr>
      </w:pPr>
      <w:proofErr w:type="spellStart"/>
      <w:r w:rsidRPr="00AB51B2">
        <w:rPr>
          <w:rFonts w:ascii="Times New Roman" w:hAnsi="Times New Roman" w:cs="Times New Roman"/>
          <w:sz w:val="22"/>
        </w:rPr>
        <w:t>D.The</w:t>
      </w:r>
      <w:proofErr w:type="spellEnd"/>
      <w:r w:rsidRPr="00AB51B2">
        <w:rPr>
          <w:rFonts w:ascii="Times New Roman" w:hAnsi="Times New Roman" w:cs="Times New Roman"/>
          <w:sz w:val="22"/>
        </w:rPr>
        <w:t xml:space="preserve"> common site is the inferior orbital wall</w:t>
      </w:r>
    </w:p>
    <w:p w14:paraId="75CA626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Common bacteria are Streptococcus</w:t>
      </w:r>
    </w:p>
    <w:p w14:paraId="702E2F62"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10. The complications of ocular Fasciitis are </w:t>
      </w:r>
      <w:proofErr w:type="gramStart"/>
      <w:r w:rsidRPr="00AB51B2">
        <w:rPr>
          <w:rFonts w:ascii="Times New Roman" w:hAnsi="Times New Roman" w:cs="Times New Roman"/>
          <w:sz w:val="22"/>
        </w:rPr>
        <w:t>( )</w:t>
      </w:r>
      <w:proofErr w:type="gramEnd"/>
    </w:p>
    <w:p w14:paraId="36DCA954"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Eye perforation</w:t>
      </w:r>
    </w:p>
    <w:p w14:paraId="4A58D68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Endophthalmitis</w:t>
      </w:r>
    </w:p>
    <w:p w14:paraId="4D2BD3A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Severe damage to visual function</w:t>
      </w:r>
    </w:p>
    <w:p w14:paraId="2563DE9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D. </w:t>
      </w:r>
      <w:proofErr w:type="spellStart"/>
      <w:r w:rsidRPr="00AB51B2">
        <w:rPr>
          <w:rFonts w:ascii="Times New Roman" w:hAnsi="Times New Roman" w:cs="Times New Roman"/>
          <w:sz w:val="22"/>
        </w:rPr>
        <w:t>Intraorbital</w:t>
      </w:r>
      <w:proofErr w:type="spellEnd"/>
      <w:r w:rsidRPr="00AB51B2">
        <w:rPr>
          <w:rFonts w:ascii="Times New Roman" w:hAnsi="Times New Roman" w:cs="Times New Roman"/>
          <w:sz w:val="22"/>
        </w:rPr>
        <w:t xml:space="preserve"> abscess</w:t>
      </w:r>
    </w:p>
    <w:p w14:paraId="035E81A0"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Select All Above</w:t>
      </w:r>
    </w:p>
    <w:p w14:paraId="5B9F90E5"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11. Regarding the etiology and clinical signs of orbital inflammatory pseudotumor, the error is </w:t>
      </w:r>
      <w:proofErr w:type="gramStart"/>
      <w:r w:rsidRPr="00AB51B2">
        <w:rPr>
          <w:rFonts w:ascii="Times New Roman" w:hAnsi="Times New Roman" w:cs="Times New Roman"/>
          <w:sz w:val="22"/>
        </w:rPr>
        <w:t>( )</w:t>
      </w:r>
      <w:proofErr w:type="gramEnd"/>
    </w:p>
    <w:p w14:paraId="13867CC2"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It is chronic non-specific inflammation</w:t>
      </w:r>
    </w:p>
    <w:p w14:paraId="296CD09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Belonging to autoimmune diseases</w:t>
      </w:r>
    </w:p>
    <w:p w14:paraId="4E8B91A4"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Painless exophthalmos</w:t>
      </w:r>
    </w:p>
    <w:p w14:paraId="5B5F176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Upper eyelid retraction and delayed upper eyelid drop</w:t>
      </w:r>
    </w:p>
    <w:p w14:paraId="6A1251B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Visual impairment</w:t>
      </w:r>
    </w:p>
    <w:p w14:paraId="5BD5BE42"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12. The correct treatment for inflammatory </w:t>
      </w:r>
      <w:proofErr w:type="spellStart"/>
      <w:r w:rsidRPr="00AB51B2">
        <w:rPr>
          <w:rFonts w:ascii="Times New Roman" w:hAnsi="Times New Roman" w:cs="Times New Roman"/>
          <w:sz w:val="22"/>
        </w:rPr>
        <w:t>pseudotumors</w:t>
      </w:r>
      <w:proofErr w:type="spellEnd"/>
      <w:r w:rsidRPr="00AB51B2">
        <w:rPr>
          <w:rFonts w:ascii="Times New Roman" w:hAnsi="Times New Roman" w:cs="Times New Roman"/>
          <w:sz w:val="22"/>
        </w:rPr>
        <w:t xml:space="preserve"> is </w:t>
      </w:r>
      <w:proofErr w:type="gramStart"/>
      <w:r w:rsidRPr="00AB51B2">
        <w:rPr>
          <w:rFonts w:ascii="Times New Roman" w:hAnsi="Times New Roman" w:cs="Times New Roman"/>
          <w:sz w:val="22"/>
        </w:rPr>
        <w:t>( )</w:t>
      </w:r>
      <w:proofErr w:type="gramEnd"/>
    </w:p>
    <w:p w14:paraId="31F0CF95"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The most sensitive to corticosteroids is basophilic granulosa</w:t>
      </w:r>
    </w:p>
    <w:p w14:paraId="7E58464A" w14:textId="77777777" w:rsidR="00E60AEB" w:rsidRPr="00AB51B2" w:rsidRDefault="00E60AEB" w:rsidP="00E60AEB">
      <w:pPr>
        <w:spacing w:line="276" w:lineRule="auto"/>
        <w:rPr>
          <w:rFonts w:ascii="Times New Roman" w:hAnsi="Times New Roman" w:cs="Times New Roman"/>
          <w:sz w:val="22"/>
        </w:rPr>
      </w:pPr>
      <w:proofErr w:type="spellStart"/>
      <w:proofErr w:type="gramStart"/>
      <w:r w:rsidRPr="00AB51B2">
        <w:rPr>
          <w:rFonts w:ascii="Times New Roman" w:hAnsi="Times New Roman" w:cs="Times New Roman"/>
          <w:sz w:val="22"/>
        </w:rPr>
        <w:t>B.The</w:t>
      </w:r>
      <w:proofErr w:type="spellEnd"/>
      <w:proofErr w:type="gramEnd"/>
      <w:r w:rsidRPr="00AB51B2">
        <w:rPr>
          <w:rFonts w:ascii="Times New Roman" w:hAnsi="Times New Roman" w:cs="Times New Roman"/>
          <w:sz w:val="22"/>
        </w:rPr>
        <w:t xml:space="preserve"> most sensitive type to radiotherapy is lymphocyte infiltration</w:t>
      </w:r>
    </w:p>
    <w:p w14:paraId="1B8D89CF"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Generally, local medication has good effects</w:t>
      </w:r>
    </w:p>
    <w:p w14:paraId="1FEC86AB" w14:textId="77777777" w:rsidR="00E60AEB" w:rsidRPr="00AB51B2" w:rsidRDefault="00E60AEB" w:rsidP="00E60AEB">
      <w:pPr>
        <w:spacing w:line="276" w:lineRule="auto"/>
        <w:rPr>
          <w:rFonts w:ascii="Times New Roman" w:hAnsi="Times New Roman" w:cs="Times New Roman"/>
          <w:sz w:val="22"/>
        </w:rPr>
      </w:pPr>
      <w:proofErr w:type="gramStart"/>
      <w:r w:rsidRPr="00AB51B2">
        <w:rPr>
          <w:rFonts w:ascii="Times New Roman" w:hAnsi="Times New Roman" w:cs="Times New Roman"/>
          <w:sz w:val="22"/>
        </w:rPr>
        <w:t>D.</w:t>
      </w:r>
      <w:proofErr w:type="gramEnd"/>
      <w:r w:rsidRPr="00AB51B2">
        <w:rPr>
          <w:rFonts w:ascii="Times New Roman" w:hAnsi="Times New Roman" w:cs="Times New Roman"/>
          <w:sz w:val="22"/>
        </w:rPr>
        <w:t xml:space="preserve"> If necessary, complete surgical resection should be performed to prevent recurrence</w:t>
      </w:r>
    </w:p>
    <w:p w14:paraId="4FF71800"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The dosage of corticosteroids should be small and short to avoid systemic complications</w:t>
      </w:r>
    </w:p>
    <w:p w14:paraId="55609596"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13. What is correct about inflammatory </w:t>
      </w:r>
      <w:proofErr w:type="spellStart"/>
      <w:r w:rsidRPr="00AB51B2">
        <w:rPr>
          <w:rFonts w:ascii="Times New Roman" w:hAnsi="Times New Roman" w:cs="Times New Roman"/>
          <w:sz w:val="22"/>
        </w:rPr>
        <w:t>pseudotumors</w:t>
      </w:r>
      <w:proofErr w:type="spellEnd"/>
      <w:r w:rsidRPr="00AB51B2">
        <w:rPr>
          <w:rFonts w:ascii="Times New Roman" w:hAnsi="Times New Roman" w:cs="Times New Roman"/>
          <w:sz w:val="22"/>
        </w:rPr>
        <w:t xml:space="preserve"> </w:t>
      </w:r>
      <w:proofErr w:type="gramStart"/>
      <w:r w:rsidRPr="00AB51B2">
        <w:rPr>
          <w:rFonts w:ascii="Times New Roman" w:hAnsi="Times New Roman" w:cs="Times New Roman"/>
          <w:sz w:val="22"/>
        </w:rPr>
        <w:t>( )</w:t>
      </w:r>
      <w:proofErr w:type="gramEnd"/>
    </w:p>
    <w:p w14:paraId="7557704F"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lastRenderedPageBreak/>
        <w:t>A. Edema at the attachment point of the extraocular muscles</w:t>
      </w:r>
    </w:p>
    <w:p w14:paraId="367C783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Extraocular muscle hypertrophy without involvement of tendons</w:t>
      </w:r>
    </w:p>
    <w:p w14:paraId="601CB70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The Inferior rectus muscle was the earliest affected</w:t>
      </w:r>
    </w:p>
    <w:p w14:paraId="48A5D08C"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Mostly chronic inflammation</w:t>
      </w:r>
    </w:p>
    <w:p w14:paraId="1C3E584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The treatment is mainly based on broad-spectrum antibiotics</w:t>
      </w:r>
    </w:p>
    <w:p w14:paraId="1ECCCE2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14. The characteristics of inflammatory </w:t>
      </w:r>
      <w:proofErr w:type="spellStart"/>
      <w:r w:rsidRPr="00AB51B2">
        <w:rPr>
          <w:rFonts w:ascii="Times New Roman" w:hAnsi="Times New Roman" w:cs="Times New Roman"/>
          <w:sz w:val="22"/>
        </w:rPr>
        <w:t>pseudotumors</w:t>
      </w:r>
      <w:proofErr w:type="spellEnd"/>
      <w:r w:rsidRPr="00AB51B2">
        <w:rPr>
          <w:rFonts w:ascii="Times New Roman" w:hAnsi="Times New Roman" w:cs="Times New Roman"/>
          <w:sz w:val="22"/>
        </w:rPr>
        <w:t xml:space="preserve"> do not include </w:t>
      </w:r>
      <w:proofErr w:type="gramStart"/>
      <w:r w:rsidRPr="00AB51B2">
        <w:rPr>
          <w:rFonts w:ascii="Times New Roman" w:hAnsi="Times New Roman" w:cs="Times New Roman"/>
          <w:sz w:val="22"/>
        </w:rPr>
        <w:t>( )</w:t>
      </w:r>
      <w:proofErr w:type="gramEnd"/>
    </w:p>
    <w:p w14:paraId="320E1A9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It can mainly affect a single tissue in the orbit, and can also extensively affect soft tissue in the orbit</w:t>
      </w:r>
      <w:proofErr w:type="gramStart"/>
      <w:r w:rsidRPr="00AB51B2">
        <w:rPr>
          <w:rFonts w:ascii="Times New Roman" w:hAnsi="Times New Roman" w:cs="Times New Roman"/>
          <w:sz w:val="22"/>
        </w:rPr>
        <w:t>; ;</w:t>
      </w:r>
      <w:proofErr w:type="gramEnd"/>
      <w:r w:rsidRPr="00AB51B2">
        <w:rPr>
          <w:rFonts w:ascii="Times New Roman" w:hAnsi="Times New Roman" w:cs="Times New Roman"/>
          <w:sz w:val="22"/>
        </w:rPr>
        <w:t xml:space="preserve"> </w:t>
      </w:r>
      <w:proofErr w:type="gramStart"/>
      <w:r w:rsidRPr="00AB51B2">
        <w:rPr>
          <w:rFonts w:ascii="Times New Roman" w:hAnsi="Times New Roman" w:cs="Times New Roman"/>
          <w:sz w:val="22"/>
        </w:rPr>
        <w:t>; ;</w:t>
      </w:r>
      <w:proofErr w:type="gramEnd"/>
    </w:p>
    <w:p w14:paraId="621E096F"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Adults suffer from monocular diseases, while children suffer from binocular diseases</w:t>
      </w:r>
    </w:p>
    <w:p w14:paraId="355CE295"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C. </w:t>
      </w:r>
      <w:proofErr w:type="spellStart"/>
      <w:r w:rsidRPr="00AB51B2">
        <w:rPr>
          <w:rFonts w:ascii="Times New Roman" w:hAnsi="Times New Roman" w:cs="Times New Roman"/>
          <w:sz w:val="22"/>
        </w:rPr>
        <w:t>Fibroplastic</w:t>
      </w:r>
      <w:proofErr w:type="spellEnd"/>
      <w:r w:rsidRPr="00AB51B2">
        <w:rPr>
          <w:rFonts w:ascii="Times New Roman" w:hAnsi="Times New Roman" w:cs="Times New Roman"/>
          <w:sz w:val="22"/>
        </w:rPr>
        <w:t xml:space="preserve"> inflammation presents more severely</w:t>
      </w:r>
    </w:p>
    <w:p w14:paraId="476D4040"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When the lacrimal gland is involved, there may be swelling above the outer orbit, congestion and edema of the eyelid conjunctiva</w:t>
      </w:r>
    </w:p>
    <w:p w14:paraId="4546B416"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When the eye muscles are affected, the tendons also become thicker and swollen</w:t>
      </w:r>
    </w:p>
    <w:p w14:paraId="44778BD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15. Inflammatory </w:t>
      </w:r>
      <w:proofErr w:type="spellStart"/>
      <w:r w:rsidRPr="00AB51B2">
        <w:rPr>
          <w:rFonts w:ascii="Times New Roman" w:hAnsi="Times New Roman" w:cs="Times New Roman"/>
          <w:sz w:val="22"/>
        </w:rPr>
        <w:t>pseudotumors</w:t>
      </w:r>
      <w:proofErr w:type="spellEnd"/>
      <w:r w:rsidRPr="00AB51B2">
        <w:rPr>
          <w:rFonts w:ascii="Times New Roman" w:hAnsi="Times New Roman" w:cs="Times New Roman"/>
          <w:sz w:val="22"/>
        </w:rPr>
        <w:t xml:space="preserve"> are common in </w:t>
      </w:r>
      <w:proofErr w:type="gramStart"/>
      <w:r w:rsidRPr="00AB51B2">
        <w:rPr>
          <w:rFonts w:ascii="Times New Roman" w:hAnsi="Times New Roman" w:cs="Times New Roman"/>
          <w:sz w:val="22"/>
        </w:rPr>
        <w:t>( )</w:t>
      </w:r>
      <w:proofErr w:type="gramEnd"/>
    </w:p>
    <w:p w14:paraId="393D1E8F"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Chronic proliferative inflammation</w:t>
      </w:r>
    </w:p>
    <w:p w14:paraId="78CA312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Atypical cell proliferation</w:t>
      </w:r>
    </w:p>
    <w:p w14:paraId="7FCCCA3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Benign cell proliferation</w:t>
      </w:r>
    </w:p>
    <w:p w14:paraId="6E773FA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Acute inflammatory hyperplasia</w:t>
      </w:r>
    </w:p>
    <w:p w14:paraId="6FD0E99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Malignant cell proliferation</w:t>
      </w:r>
    </w:p>
    <w:p w14:paraId="3C9F1C0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16. The CT manifestations of orbital inflammatory pseudotumor myositis are as follows </w:t>
      </w:r>
      <w:proofErr w:type="gramStart"/>
      <w:r w:rsidRPr="00AB51B2">
        <w:rPr>
          <w:rFonts w:ascii="Times New Roman" w:hAnsi="Times New Roman" w:cs="Times New Roman"/>
          <w:sz w:val="22"/>
        </w:rPr>
        <w:t>( )</w:t>
      </w:r>
      <w:proofErr w:type="gramEnd"/>
    </w:p>
    <w:p w14:paraId="3F040DD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Thickening of one or more extraocular muscles</w:t>
      </w:r>
    </w:p>
    <w:p w14:paraId="1993D942"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Superior rectus muscle and Medial rectus muscle were mostly involved</w:t>
      </w:r>
    </w:p>
    <w:p w14:paraId="58027EE2"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Diffuse hypertrophy of the entire eye muscle</w:t>
      </w:r>
    </w:p>
    <w:p w14:paraId="72CA8FFF"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The edges are often blurry</w:t>
      </w:r>
    </w:p>
    <w:p w14:paraId="6003190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Neat edges</w:t>
      </w:r>
    </w:p>
    <w:p w14:paraId="71E50BD2"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17. What is the incorrect statement about painful ophthalmoplegia </w:t>
      </w:r>
      <w:proofErr w:type="gramStart"/>
      <w:r w:rsidRPr="00AB51B2">
        <w:rPr>
          <w:rFonts w:ascii="Times New Roman" w:hAnsi="Times New Roman" w:cs="Times New Roman"/>
          <w:sz w:val="22"/>
        </w:rPr>
        <w:t>( )</w:t>
      </w:r>
      <w:proofErr w:type="gramEnd"/>
    </w:p>
    <w:p w14:paraId="7B035A0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A. It is idiopathic inflammation of </w:t>
      </w:r>
      <w:proofErr w:type="gramStart"/>
      <w:r w:rsidRPr="00AB51B2">
        <w:rPr>
          <w:rFonts w:ascii="Times New Roman" w:hAnsi="Times New Roman" w:cs="Times New Roman"/>
          <w:sz w:val="22"/>
        </w:rPr>
        <w:t>Cavernous</w:t>
      </w:r>
      <w:proofErr w:type="gramEnd"/>
      <w:r w:rsidRPr="00AB51B2">
        <w:rPr>
          <w:rFonts w:ascii="Times New Roman" w:hAnsi="Times New Roman" w:cs="Times New Roman"/>
          <w:sz w:val="22"/>
        </w:rPr>
        <w:t xml:space="preserve"> sinus with headache and ophthalmoplegia</w:t>
      </w:r>
    </w:p>
    <w:p w14:paraId="4AA2416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Young adults are common</w:t>
      </w:r>
    </w:p>
    <w:p w14:paraId="4DB4959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No disappearance of light reaction</w:t>
      </w:r>
    </w:p>
    <w:p w14:paraId="23DB950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Accompanying nausea and vomiting</w:t>
      </w:r>
    </w:p>
    <w:p w14:paraId="39F0F8D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Give Corticosteroid treatment</w:t>
      </w:r>
    </w:p>
    <w:p w14:paraId="6C87655C"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18. The typical clinical manifestations of painful ophthalmoplegia include </w:t>
      </w:r>
      <w:proofErr w:type="gramStart"/>
      <w:r w:rsidRPr="00AB51B2">
        <w:rPr>
          <w:rFonts w:ascii="Times New Roman" w:hAnsi="Times New Roman" w:cs="Times New Roman"/>
          <w:sz w:val="22"/>
        </w:rPr>
        <w:t>( )</w:t>
      </w:r>
      <w:proofErr w:type="gramEnd"/>
    </w:p>
    <w:p w14:paraId="2148740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Headache</w:t>
      </w:r>
    </w:p>
    <w:p w14:paraId="73982940"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Nausea and vomiting</w:t>
      </w:r>
    </w:p>
    <w:p w14:paraId="2F736DF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Unilateral ophthalmoplegia</w:t>
      </w:r>
    </w:p>
    <w:p w14:paraId="7A4F78E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Bilateral ophthalmoplegia</w:t>
      </w:r>
    </w:p>
    <w:p w14:paraId="55DED2C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Monocular diplopia</w:t>
      </w:r>
    </w:p>
    <w:p w14:paraId="6049A6A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19. For Wegener Granuloma, the right thing is </w:t>
      </w:r>
      <w:proofErr w:type="gramStart"/>
      <w:r w:rsidRPr="00AB51B2">
        <w:rPr>
          <w:rFonts w:ascii="Times New Roman" w:hAnsi="Times New Roman" w:cs="Times New Roman"/>
          <w:sz w:val="22"/>
        </w:rPr>
        <w:t>( )</w:t>
      </w:r>
      <w:proofErr w:type="gramEnd"/>
    </w:p>
    <w:p w14:paraId="048B9756"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The most common areas are the throat and trachea</w:t>
      </w:r>
    </w:p>
    <w:p w14:paraId="7A396DF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lastRenderedPageBreak/>
        <w:t>B. The characteristic lesions are necrotic Granuloma and small Vasculitis</w:t>
      </w:r>
    </w:p>
    <w:p w14:paraId="083CB7FC"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Granuloma is formed by necrotic tissue, epithelioid cells and multinucleated giant cells</w:t>
      </w:r>
    </w:p>
    <w:p w14:paraId="1C6AFFD0"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Organs such as lungs and kidneys are not affected</w:t>
      </w:r>
    </w:p>
    <w:p w14:paraId="4FE48A0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The mucosal surface is covered by complete pseudo Stratified columnar epithelium, and the interstitial is loose and edematous</w:t>
      </w:r>
    </w:p>
    <w:p w14:paraId="0D911D7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20. Which of the following statements about Wegener Granuloma is correct </w:t>
      </w:r>
      <w:proofErr w:type="gramStart"/>
      <w:r w:rsidRPr="00AB51B2">
        <w:rPr>
          <w:rFonts w:ascii="Times New Roman" w:hAnsi="Times New Roman" w:cs="Times New Roman"/>
          <w:sz w:val="22"/>
        </w:rPr>
        <w:t>( )</w:t>
      </w:r>
      <w:proofErr w:type="gramEnd"/>
    </w:p>
    <w:p w14:paraId="13244B0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The typical triad is upper and lower respiratory tract and Sinusitis</w:t>
      </w:r>
    </w:p>
    <w:p w14:paraId="725F1B7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Necrotizing Granuloma inflammation and Vasculitis with moderate vascular lesions</w:t>
      </w:r>
    </w:p>
    <w:p w14:paraId="45AE835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P-ANCA has a higher positive rate</w:t>
      </w:r>
    </w:p>
    <w:p w14:paraId="52F1A76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The most common chest X-ray features are infiltrating lesions and nodular shadows in the lungs, which may be accompanied by local atelectasis</w:t>
      </w:r>
    </w:p>
    <w:p w14:paraId="1BAFEB7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Clinical renal damage is rare</w:t>
      </w:r>
    </w:p>
    <w:p w14:paraId="46EA08C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21. Dermoid cysts originate from </w:t>
      </w:r>
      <w:proofErr w:type="gramStart"/>
      <w:r w:rsidRPr="00AB51B2">
        <w:rPr>
          <w:rFonts w:ascii="Times New Roman" w:hAnsi="Times New Roman" w:cs="Times New Roman"/>
          <w:sz w:val="22"/>
        </w:rPr>
        <w:t>( )</w:t>
      </w:r>
      <w:proofErr w:type="gramEnd"/>
    </w:p>
    <w:p w14:paraId="1B5FA97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Epidermal ectoderm during embryonic stage</w:t>
      </w:r>
    </w:p>
    <w:p w14:paraId="3FF5E92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Embryonic mesoderm</w:t>
      </w:r>
    </w:p>
    <w:p w14:paraId="57FED868" w14:textId="77777777" w:rsidR="00E60AEB" w:rsidRPr="00AB51B2" w:rsidRDefault="00E60AEB" w:rsidP="00E60AEB">
      <w:pPr>
        <w:spacing w:line="276" w:lineRule="auto"/>
        <w:rPr>
          <w:rFonts w:ascii="Times New Roman" w:hAnsi="Times New Roman" w:cs="Times New Roman"/>
          <w:sz w:val="22"/>
        </w:rPr>
      </w:pPr>
      <w:proofErr w:type="spellStart"/>
      <w:r w:rsidRPr="00AB51B2">
        <w:rPr>
          <w:rFonts w:ascii="Times New Roman" w:hAnsi="Times New Roman" w:cs="Times New Roman"/>
          <w:sz w:val="22"/>
        </w:rPr>
        <w:t>C.Embryonic</w:t>
      </w:r>
      <w:proofErr w:type="spellEnd"/>
      <w:r w:rsidRPr="00AB51B2">
        <w:rPr>
          <w:rFonts w:ascii="Times New Roman" w:hAnsi="Times New Roman" w:cs="Times New Roman"/>
          <w:sz w:val="22"/>
        </w:rPr>
        <w:t xml:space="preserve"> epidermal mesoderm</w:t>
      </w:r>
    </w:p>
    <w:p w14:paraId="66C0FA0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Embryonic neuroectoderm</w:t>
      </w:r>
    </w:p>
    <w:p w14:paraId="1445B09F"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Cranial nerves Spinal Cells</w:t>
      </w:r>
    </w:p>
    <w:p w14:paraId="50958CD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22. Dermoid cysts are best found in </w:t>
      </w:r>
      <w:proofErr w:type="gramStart"/>
      <w:r w:rsidRPr="00AB51B2">
        <w:rPr>
          <w:rFonts w:ascii="Times New Roman" w:hAnsi="Times New Roman" w:cs="Times New Roman"/>
          <w:sz w:val="22"/>
        </w:rPr>
        <w:t>( )</w:t>
      </w:r>
      <w:proofErr w:type="gramEnd"/>
    </w:p>
    <w:p w14:paraId="14480B9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Inner superior orbital margin</w:t>
      </w:r>
    </w:p>
    <w:p w14:paraId="2AF1554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Inner inferior orbital margin</w:t>
      </w:r>
    </w:p>
    <w:p w14:paraId="0761723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Outer inferior orbital margin</w:t>
      </w:r>
    </w:p>
    <w:p w14:paraId="40667CC5"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Outer superior orbital margin</w:t>
      </w:r>
    </w:p>
    <w:p w14:paraId="36CD698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Intramuscular conus</w:t>
      </w:r>
    </w:p>
    <w:p w14:paraId="015669B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23. What is the correct description of cavernous hemangioma </w:t>
      </w:r>
      <w:proofErr w:type="gramStart"/>
      <w:r w:rsidRPr="00AB51B2">
        <w:rPr>
          <w:rFonts w:ascii="Times New Roman" w:hAnsi="Times New Roman" w:cs="Times New Roman"/>
          <w:sz w:val="22"/>
        </w:rPr>
        <w:t>( )</w:t>
      </w:r>
      <w:proofErr w:type="gramEnd"/>
    </w:p>
    <w:p w14:paraId="6B21524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The capsule is often incomplete</w:t>
      </w:r>
    </w:p>
    <w:p w14:paraId="785DBF8F"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The tumor contains smooth muscles</w:t>
      </w:r>
    </w:p>
    <w:p w14:paraId="3F8AD9F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Often affects vision</w:t>
      </w:r>
    </w:p>
    <w:p w14:paraId="4CD9C7A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The internal reflection of A-ultrasound is medium to low wave</w:t>
      </w:r>
    </w:p>
    <w:p w14:paraId="59CD3E76" w14:textId="77777777" w:rsidR="00E60AEB" w:rsidRPr="00AB51B2" w:rsidRDefault="00E60AEB" w:rsidP="00E60AEB">
      <w:pPr>
        <w:spacing w:line="276" w:lineRule="auto"/>
        <w:rPr>
          <w:rFonts w:ascii="Times New Roman" w:hAnsi="Times New Roman" w:cs="Times New Roman"/>
          <w:sz w:val="22"/>
        </w:rPr>
      </w:pPr>
      <w:proofErr w:type="spellStart"/>
      <w:proofErr w:type="gramStart"/>
      <w:r w:rsidRPr="00AB51B2">
        <w:rPr>
          <w:rFonts w:ascii="Times New Roman" w:hAnsi="Times New Roman" w:cs="Times New Roman"/>
          <w:sz w:val="22"/>
        </w:rPr>
        <w:t>E.Most</w:t>
      </w:r>
      <w:proofErr w:type="spellEnd"/>
      <w:proofErr w:type="gramEnd"/>
      <w:r w:rsidRPr="00AB51B2">
        <w:rPr>
          <w:rFonts w:ascii="Times New Roman" w:hAnsi="Times New Roman" w:cs="Times New Roman"/>
          <w:sz w:val="22"/>
        </w:rPr>
        <w:t xml:space="preserve"> can spontaneously subside</w:t>
      </w:r>
    </w:p>
    <w:p w14:paraId="31E22B2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24. Benign tumor with orbital mass adhesion at the bone suture, usually should be considered </w:t>
      </w:r>
      <w:proofErr w:type="gramStart"/>
      <w:r w:rsidRPr="00AB51B2">
        <w:rPr>
          <w:rFonts w:ascii="Times New Roman" w:hAnsi="Times New Roman" w:cs="Times New Roman"/>
          <w:sz w:val="22"/>
        </w:rPr>
        <w:t>( )</w:t>
      </w:r>
      <w:proofErr w:type="gramEnd"/>
    </w:p>
    <w:p w14:paraId="4C9F564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Dermoid tumor</w:t>
      </w:r>
    </w:p>
    <w:p w14:paraId="17BDE87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Dermoid cyst</w:t>
      </w:r>
    </w:p>
    <w:p w14:paraId="6B8AFA2F"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Papilloma</w:t>
      </w:r>
    </w:p>
    <w:p w14:paraId="4DACD3AF"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Nerve Fibroma</w:t>
      </w:r>
    </w:p>
    <w:p w14:paraId="7A41CF1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Orbital osteoma</w:t>
      </w:r>
    </w:p>
    <w:p w14:paraId="49B2A27C"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25. The most common orbital Benign tumor in children is </w:t>
      </w:r>
      <w:proofErr w:type="gramStart"/>
      <w:r w:rsidRPr="00AB51B2">
        <w:rPr>
          <w:rFonts w:ascii="Times New Roman" w:hAnsi="Times New Roman" w:cs="Times New Roman"/>
          <w:sz w:val="22"/>
        </w:rPr>
        <w:t>( )</w:t>
      </w:r>
      <w:proofErr w:type="gramEnd"/>
    </w:p>
    <w:p w14:paraId="65105612"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Capillary hemangioma</w:t>
      </w:r>
    </w:p>
    <w:p w14:paraId="3EC2E760"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lastRenderedPageBreak/>
        <w:t>B: Cavernous hemangioma</w:t>
      </w:r>
    </w:p>
    <w:p w14:paraId="56332ADC"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Rhabdomyosarcoma</w:t>
      </w:r>
    </w:p>
    <w:p w14:paraId="040023B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Dermoid cyst</w:t>
      </w:r>
    </w:p>
    <w:p w14:paraId="146735F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Optic Glioma</w:t>
      </w:r>
    </w:p>
    <w:p w14:paraId="568E22B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26. The most common orbital Benign tumor in adults is </w:t>
      </w:r>
      <w:proofErr w:type="gramStart"/>
      <w:r w:rsidRPr="00AB51B2">
        <w:rPr>
          <w:rFonts w:ascii="Times New Roman" w:hAnsi="Times New Roman" w:cs="Times New Roman"/>
          <w:sz w:val="22"/>
        </w:rPr>
        <w:t>( )</w:t>
      </w:r>
      <w:proofErr w:type="gramEnd"/>
    </w:p>
    <w:p w14:paraId="25D5B19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Cavernous hemangioma</w:t>
      </w:r>
    </w:p>
    <w:p w14:paraId="120B177F"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Meningioma</w:t>
      </w:r>
    </w:p>
    <w:p w14:paraId="4E911F9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Dermoid cyst</w:t>
      </w:r>
    </w:p>
    <w:p w14:paraId="30764730"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Rhabdomyosarcoma</w:t>
      </w:r>
    </w:p>
    <w:p w14:paraId="4495DA06"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Inflammatory pseudotumor</w:t>
      </w:r>
    </w:p>
    <w:p w14:paraId="43D9ED00"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27. Cavernous hemangioma is a type of </w:t>
      </w:r>
      <w:proofErr w:type="gramStart"/>
      <w:r w:rsidRPr="00AB51B2">
        <w:rPr>
          <w:rFonts w:ascii="Times New Roman" w:hAnsi="Times New Roman" w:cs="Times New Roman"/>
          <w:sz w:val="22"/>
        </w:rPr>
        <w:t>( )</w:t>
      </w:r>
      <w:proofErr w:type="gramEnd"/>
    </w:p>
    <w:p w14:paraId="1A65E42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Vascular proliferative tumor</w:t>
      </w:r>
    </w:p>
    <w:p w14:paraId="51EE8D20"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Vascular varicose tumor</w:t>
      </w:r>
    </w:p>
    <w:p w14:paraId="47A8E01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C. Vascular </w:t>
      </w:r>
      <w:proofErr w:type="spellStart"/>
      <w:r w:rsidRPr="00AB51B2">
        <w:rPr>
          <w:rFonts w:ascii="Times New Roman" w:hAnsi="Times New Roman" w:cs="Times New Roman"/>
          <w:sz w:val="22"/>
        </w:rPr>
        <w:t>Dilatoma</w:t>
      </w:r>
      <w:proofErr w:type="spellEnd"/>
    </w:p>
    <w:p w14:paraId="34AA8A0F"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Vascular hamartoma</w:t>
      </w:r>
    </w:p>
    <w:p w14:paraId="0D7F2CE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Arteriovenous fistula</w:t>
      </w:r>
    </w:p>
    <w:p w14:paraId="62EA7062"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28. </w:t>
      </w:r>
      <w:proofErr w:type="spellStart"/>
      <w:r w:rsidRPr="00AB51B2">
        <w:rPr>
          <w:rFonts w:ascii="Times New Roman" w:hAnsi="Times New Roman" w:cs="Times New Roman"/>
          <w:sz w:val="22"/>
        </w:rPr>
        <w:t>Intraorbital</w:t>
      </w:r>
      <w:proofErr w:type="spellEnd"/>
      <w:r w:rsidRPr="00AB51B2">
        <w:rPr>
          <w:rFonts w:ascii="Times New Roman" w:hAnsi="Times New Roman" w:cs="Times New Roman"/>
          <w:sz w:val="22"/>
        </w:rPr>
        <w:t xml:space="preserve"> cavernous hemangioma, the most characteristic CT manifestation is </w:t>
      </w:r>
      <w:proofErr w:type="gramStart"/>
      <w:r w:rsidRPr="00AB51B2">
        <w:rPr>
          <w:rFonts w:ascii="Times New Roman" w:hAnsi="Times New Roman" w:cs="Times New Roman"/>
          <w:sz w:val="22"/>
        </w:rPr>
        <w:t>( )</w:t>
      </w:r>
      <w:proofErr w:type="gramEnd"/>
    </w:p>
    <w:p w14:paraId="56E650F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The tumor is located within the muscle cone</w:t>
      </w:r>
    </w:p>
    <w:p w14:paraId="5CBD0D1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The tumor enhancement scan showed uneven enhancement in the early stage</w:t>
      </w:r>
    </w:p>
    <w:p w14:paraId="5BACF54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Significant tumor enhancement</w:t>
      </w:r>
    </w:p>
    <w:p w14:paraId="154A027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Dense nodular shadows within the tumor</w:t>
      </w:r>
    </w:p>
    <w:p w14:paraId="534DD4D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Tumor adjacent to eyeball</w:t>
      </w:r>
    </w:p>
    <w:p w14:paraId="6BEA2F3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29. What is the correct description of cavernous hemangioma </w:t>
      </w:r>
      <w:proofErr w:type="gramStart"/>
      <w:r w:rsidRPr="00AB51B2">
        <w:rPr>
          <w:rFonts w:ascii="Times New Roman" w:hAnsi="Times New Roman" w:cs="Times New Roman"/>
          <w:sz w:val="22"/>
        </w:rPr>
        <w:t>( )</w:t>
      </w:r>
      <w:proofErr w:type="gramEnd"/>
    </w:p>
    <w:p w14:paraId="122324C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The capsule is often incomplete</w:t>
      </w:r>
    </w:p>
    <w:p w14:paraId="6946DC9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The tumor contains smooth muscles</w:t>
      </w:r>
    </w:p>
    <w:p w14:paraId="5E89F8E1" w14:textId="77777777" w:rsidR="00E60AEB" w:rsidRPr="00AB51B2" w:rsidRDefault="00E60AEB" w:rsidP="00E60AEB">
      <w:pPr>
        <w:spacing w:line="276" w:lineRule="auto"/>
        <w:rPr>
          <w:rFonts w:ascii="Times New Roman" w:hAnsi="Times New Roman" w:cs="Times New Roman"/>
          <w:sz w:val="22"/>
        </w:rPr>
      </w:pPr>
      <w:proofErr w:type="spellStart"/>
      <w:r w:rsidRPr="00AB51B2">
        <w:rPr>
          <w:rFonts w:ascii="Times New Roman" w:hAnsi="Times New Roman" w:cs="Times New Roman"/>
          <w:sz w:val="22"/>
        </w:rPr>
        <w:t>C.Often</w:t>
      </w:r>
      <w:proofErr w:type="spellEnd"/>
      <w:r w:rsidRPr="00AB51B2">
        <w:rPr>
          <w:rFonts w:ascii="Times New Roman" w:hAnsi="Times New Roman" w:cs="Times New Roman"/>
          <w:sz w:val="22"/>
        </w:rPr>
        <w:t xml:space="preserve"> affects vision</w:t>
      </w:r>
    </w:p>
    <w:p w14:paraId="6E1DB005"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The internal reflection of A-ultrasound is medium to low wave</w:t>
      </w:r>
    </w:p>
    <w:p w14:paraId="03F69952"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Most can spontaneously recover</w:t>
      </w:r>
    </w:p>
    <w:p w14:paraId="266488A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30. Which of the following is correct about orbital hemangioma </w:t>
      </w:r>
      <w:proofErr w:type="gramStart"/>
      <w:r w:rsidRPr="00AB51B2">
        <w:rPr>
          <w:rFonts w:ascii="Times New Roman" w:hAnsi="Times New Roman" w:cs="Times New Roman"/>
          <w:sz w:val="22"/>
        </w:rPr>
        <w:t>( )</w:t>
      </w:r>
      <w:proofErr w:type="gramEnd"/>
    </w:p>
    <w:p w14:paraId="79DC1CE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Most tumors are composed of fibrous tissue</w:t>
      </w:r>
    </w:p>
    <w:p w14:paraId="0C4EA64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No obvious pathological changes in the orbit can exclude the presence of lesions</w:t>
      </w:r>
    </w:p>
    <w:p w14:paraId="404D1D0D" w14:textId="77777777" w:rsidR="00E60AEB" w:rsidRPr="00AB51B2" w:rsidRDefault="00E60AEB" w:rsidP="00E60AEB">
      <w:pPr>
        <w:spacing w:line="276" w:lineRule="auto"/>
        <w:rPr>
          <w:rFonts w:ascii="Times New Roman" w:hAnsi="Times New Roman" w:cs="Times New Roman"/>
          <w:sz w:val="22"/>
        </w:rPr>
      </w:pPr>
      <w:proofErr w:type="spellStart"/>
      <w:r w:rsidRPr="00AB51B2">
        <w:rPr>
          <w:rFonts w:ascii="Times New Roman" w:hAnsi="Times New Roman" w:cs="Times New Roman"/>
          <w:sz w:val="22"/>
        </w:rPr>
        <w:t>C.The</w:t>
      </w:r>
      <w:proofErr w:type="spellEnd"/>
      <w:r w:rsidRPr="00AB51B2">
        <w:rPr>
          <w:rFonts w:ascii="Times New Roman" w:hAnsi="Times New Roman" w:cs="Times New Roman"/>
          <w:sz w:val="22"/>
        </w:rPr>
        <w:t xml:space="preserve"> presence of </w:t>
      </w:r>
      <w:proofErr w:type="spellStart"/>
      <w:r w:rsidRPr="00AB51B2">
        <w:rPr>
          <w:rFonts w:ascii="Times New Roman" w:hAnsi="Times New Roman" w:cs="Times New Roman"/>
          <w:sz w:val="22"/>
        </w:rPr>
        <w:t>intraorbital</w:t>
      </w:r>
      <w:proofErr w:type="spellEnd"/>
      <w:r w:rsidRPr="00AB51B2">
        <w:rPr>
          <w:rFonts w:ascii="Times New Roman" w:hAnsi="Times New Roman" w:cs="Times New Roman"/>
          <w:sz w:val="22"/>
        </w:rPr>
        <w:t xml:space="preserve"> venous stones can confirm </w:t>
      </w:r>
      <w:proofErr w:type="spellStart"/>
      <w:r w:rsidRPr="00AB51B2">
        <w:rPr>
          <w:rFonts w:ascii="Times New Roman" w:hAnsi="Times New Roman" w:cs="Times New Roman"/>
          <w:sz w:val="22"/>
        </w:rPr>
        <w:t>intraorbital</w:t>
      </w:r>
      <w:proofErr w:type="spellEnd"/>
      <w:r w:rsidRPr="00AB51B2">
        <w:rPr>
          <w:rFonts w:ascii="Times New Roman" w:hAnsi="Times New Roman" w:cs="Times New Roman"/>
          <w:sz w:val="22"/>
        </w:rPr>
        <w:t xml:space="preserve"> hemangiomas</w:t>
      </w:r>
    </w:p>
    <w:p w14:paraId="696044D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X-ray examination has localization, quantification, and qualitative value in the diagnosis of hemangioma</w:t>
      </w:r>
    </w:p>
    <w:p w14:paraId="2D3E43D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Tumor body without capsule</w:t>
      </w:r>
    </w:p>
    <w:p w14:paraId="48BCCD5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31. Which of the following statements is incorrect about orbital Lymphatic vessel </w:t>
      </w:r>
      <w:proofErr w:type="gramStart"/>
      <w:r w:rsidRPr="00AB51B2">
        <w:rPr>
          <w:rFonts w:ascii="Times New Roman" w:hAnsi="Times New Roman" w:cs="Times New Roman"/>
          <w:sz w:val="22"/>
        </w:rPr>
        <w:t>( )</w:t>
      </w:r>
      <w:proofErr w:type="gramEnd"/>
    </w:p>
    <w:p w14:paraId="0E1D8A3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More common in children under the age of 10</w:t>
      </w:r>
    </w:p>
    <w:p w14:paraId="1E4B7DF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Most cases have a slow course of disease</w:t>
      </w:r>
    </w:p>
    <w:p w14:paraId="512CA32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C. A few cases may suddenly worsen due to </w:t>
      </w:r>
      <w:proofErr w:type="spellStart"/>
      <w:r w:rsidRPr="00AB51B2">
        <w:rPr>
          <w:rFonts w:ascii="Times New Roman" w:hAnsi="Times New Roman" w:cs="Times New Roman"/>
          <w:sz w:val="22"/>
        </w:rPr>
        <w:t>intraorbital</w:t>
      </w:r>
      <w:proofErr w:type="spellEnd"/>
      <w:r w:rsidRPr="00AB51B2">
        <w:rPr>
          <w:rFonts w:ascii="Times New Roman" w:hAnsi="Times New Roman" w:cs="Times New Roman"/>
          <w:sz w:val="22"/>
        </w:rPr>
        <w:t xml:space="preserve"> bleeding</w:t>
      </w:r>
    </w:p>
    <w:p w14:paraId="387D00D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lastRenderedPageBreak/>
        <w:t>D. Recurrence is easy after surgical resection</w:t>
      </w:r>
    </w:p>
    <w:p w14:paraId="2E97005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Due to the lack of specific drug treatment, all patients should undergo surgical resection or preoperative biopsy for a clear diagnosis</w:t>
      </w:r>
    </w:p>
    <w:p w14:paraId="71F5E71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32. The correct description of orbital varicose veins is </w:t>
      </w:r>
      <w:proofErr w:type="gramStart"/>
      <w:r w:rsidRPr="00AB51B2">
        <w:rPr>
          <w:rFonts w:ascii="Times New Roman" w:hAnsi="Times New Roman" w:cs="Times New Roman"/>
          <w:sz w:val="22"/>
        </w:rPr>
        <w:t>( )</w:t>
      </w:r>
      <w:proofErr w:type="gramEnd"/>
    </w:p>
    <w:p w14:paraId="01AE7DF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Mostly traumatic</w:t>
      </w:r>
    </w:p>
    <w:p w14:paraId="1E238A9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Less congenital</w:t>
      </w:r>
    </w:p>
    <w:p w14:paraId="54892B4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Appearing as intermittent or postural exophthalmos, with prolonged course of disease resulting in sunken eyeballs</w:t>
      </w:r>
    </w:p>
    <w:p w14:paraId="2D4E6B3C"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Commonly seen on the right side</w:t>
      </w:r>
    </w:p>
    <w:p w14:paraId="34749CD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Fatty accumulation and protruding eyeballs in patients with a longer course of disease</w:t>
      </w:r>
    </w:p>
    <w:p w14:paraId="78B2895F"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33. Orbital lesions with postural exophthalmos </w:t>
      </w:r>
      <w:proofErr w:type="gramStart"/>
      <w:r w:rsidRPr="00AB51B2">
        <w:rPr>
          <w:rFonts w:ascii="Times New Roman" w:hAnsi="Times New Roman" w:cs="Times New Roman"/>
          <w:sz w:val="22"/>
        </w:rPr>
        <w:t>( )</w:t>
      </w:r>
      <w:proofErr w:type="gramEnd"/>
    </w:p>
    <w:p w14:paraId="744CFF7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Cavernous hemangioma</w:t>
      </w:r>
    </w:p>
    <w:p w14:paraId="48F15F1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Frontal ethmoid sinus mucocele</w:t>
      </w:r>
    </w:p>
    <w:p w14:paraId="6EDA77C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Orbital abscess</w:t>
      </w:r>
    </w:p>
    <w:p w14:paraId="4E321FD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Orbital varicose veins</w:t>
      </w:r>
    </w:p>
    <w:p w14:paraId="73FCD31F"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Lymphoma</w:t>
      </w:r>
    </w:p>
    <w:p w14:paraId="453C3FC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34. Orbital tissue pulsation accompanied by noise, seen in </w:t>
      </w:r>
      <w:proofErr w:type="gramStart"/>
      <w:r w:rsidRPr="00AB51B2">
        <w:rPr>
          <w:rFonts w:ascii="Times New Roman" w:hAnsi="Times New Roman" w:cs="Times New Roman"/>
          <w:sz w:val="22"/>
        </w:rPr>
        <w:t>( )</w:t>
      </w:r>
      <w:proofErr w:type="gramEnd"/>
    </w:p>
    <w:p w14:paraId="336878E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Orbital varicose veins</w:t>
      </w:r>
    </w:p>
    <w:p w14:paraId="49F3498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Nerve Fibroma</w:t>
      </w:r>
    </w:p>
    <w:p w14:paraId="1558937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Meningoencephalocele</w:t>
      </w:r>
    </w:p>
    <w:p w14:paraId="021D0FE6"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Carotid Cavernous sinus fistula</w:t>
      </w:r>
    </w:p>
    <w:p w14:paraId="2FF7A6B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Optic Glioma</w:t>
      </w:r>
    </w:p>
    <w:p w14:paraId="4AC3DB94"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35. Orbital pulsation without a murmur </w:t>
      </w:r>
      <w:proofErr w:type="gramStart"/>
      <w:r w:rsidRPr="00AB51B2">
        <w:rPr>
          <w:rFonts w:ascii="Times New Roman" w:hAnsi="Times New Roman" w:cs="Times New Roman"/>
          <w:sz w:val="22"/>
        </w:rPr>
        <w:t>( )</w:t>
      </w:r>
      <w:proofErr w:type="gramEnd"/>
    </w:p>
    <w:p w14:paraId="56CB9B7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Cavernous hemangioma</w:t>
      </w:r>
    </w:p>
    <w:p w14:paraId="5C18619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Carotid Cavernous sinus fistula</w:t>
      </w:r>
    </w:p>
    <w:p w14:paraId="2E641E7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Orbital abscess</w:t>
      </w:r>
    </w:p>
    <w:p w14:paraId="51F1A1C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Orbital varicose veins</w:t>
      </w:r>
    </w:p>
    <w:p w14:paraId="3DD94F3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Meningoencephalocele</w:t>
      </w:r>
    </w:p>
    <w:p w14:paraId="54C1336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36. Eye signs are commonly seen in the internal carotid artery </w:t>
      </w:r>
      <w:proofErr w:type="gramStart"/>
      <w:r w:rsidRPr="00AB51B2">
        <w:rPr>
          <w:rFonts w:ascii="Times New Roman" w:hAnsi="Times New Roman" w:cs="Times New Roman"/>
          <w:sz w:val="22"/>
        </w:rPr>
        <w:t>Cavernous</w:t>
      </w:r>
      <w:proofErr w:type="gramEnd"/>
      <w:r w:rsidRPr="00AB51B2">
        <w:rPr>
          <w:rFonts w:ascii="Times New Roman" w:hAnsi="Times New Roman" w:cs="Times New Roman"/>
          <w:sz w:val="22"/>
        </w:rPr>
        <w:t xml:space="preserve"> sinus fistula </w:t>
      </w:r>
      <w:proofErr w:type="gramStart"/>
      <w:r w:rsidRPr="00AB51B2">
        <w:rPr>
          <w:rFonts w:ascii="Times New Roman" w:hAnsi="Times New Roman" w:cs="Times New Roman"/>
          <w:sz w:val="22"/>
        </w:rPr>
        <w:t>( )</w:t>
      </w:r>
      <w:proofErr w:type="gramEnd"/>
    </w:p>
    <w:p w14:paraId="12DE776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Pulsatile exophthalmos</w:t>
      </w:r>
    </w:p>
    <w:p w14:paraId="7B98451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Eyelid ptosis on the same side</w:t>
      </w:r>
    </w:p>
    <w:p w14:paraId="1BA09CC4"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Inability of bilateral eyeball cohesion</w:t>
      </w:r>
    </w:p>
    <w:p w14:paraId="7BAAD142"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Optic papilla edema</w:t>
      </w:r>
    </w:p>
    <w:p w14:paraId="632ACACF"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Hypoesthesia of the forehead</w:t>
      </w:r>
    </w:p>
    <w:p w14:paraId="7BB34E86"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37. The clinical manifestations of Burkitt's lymphoma, which is not orbital lymphoma, are as follows </w:t>
      </w:r>
      <w:proofErr w:type="gramStart"/>
      <w:r w:rsidRPr="00AB51B2">
        <w:rPr>
          <w:rFonts w:ascii="Times New Roman" w:hAnsi="Times New Roman" w:cs="Times New Roman"/>
          <w:sz w:val="22"/>
        </w:rPr>
        <w:t>( )</w:t>
      </w:r>
      <w:proofErr w:type="gramEnd"/>
    </w:p>
    <w:p w14:paraId="28D8570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Diplopia</w:t>
      </w:r>
    </w:p>
    <w:p w14:paraId="0E8F743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Upper eyelid ptosis</w:t>
      </w:r>
    </w:p>
    <w:p w14:paraId="3069750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Eye movement disorders</w:t>
      </w:r>
    </w:p>
    <w:p w14:paraId="58BBB010"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lastRenderedPageBreak/>
        <w:t>D. Delayed or absent pupil reflex to light</w:t>
      </w:r>
    </w:p>
    <w:p w14:paraId="335E2ED4"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Exophthalmos</w:t>
      </w:r>
    </w:p>
    <w:p w14:paraId="3F374CC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38. The clinical characteristics of orbital mucosa-associated lymphoid tissue lymphoma are incorrect </w:t>
      </w:r>
      <w:proofErr w:type="gramStart"/>
      <w:r w:rsidRPr="00AB51B2">
        <w:rPr>
          <w:rFonts w:ascii="Times New Roman" w:hAnsi="Times New Roman" w:cs="Times New Roman"/>
          <w:sz w:val="22"/>
        </w:rPr>
        <w:t>( )</w:t>
      </w:r>
      <w:proofErr w:type="gramEnd"/>
    </w:p>
    <w:p w14:paraId="4788B53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Common eyeball depression</w:t>
      </w:r>
    </w:p>
    <w:p w14:paraId="629C2FA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Eyelid swelling</w:t>
      </w:r>
    </w:p>
    <w:p w14:paraId="1CDC25F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May have conjunctival edema</w:t>
      </w:r>
    </w:p>
    <w:p w14:paraId="44A9D6A4"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May have eye movement disorders</w:t>
      </w:r>
    </w:p>
    <w:p w14:paraId="429C1DD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May have diplopia and decreased vision</w:t>
      </w:r>
    </w:p>
    <w:p w14:paraId="7A3230F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39. The wrong description of diffuse large B-cell lymphoma is </w:t>
      </w:r>
      <w:proofErr w:type="gramStart"/>
      <w:r w:rsidRPr="00AB51B2">
        <w:rPr>
          <w:rFonts w:ascii="Times New Roman" w:hAnsi="Times New Roman" w:cs="Times New Roman"/>
          <w:sz w:val="22"/>
        </w:rPr>
        <w:t>( )</w:t>
      </w:r>
      <w:proofErr w:type="gramEnd"/>
    </w:p>
    <w:p w14:paraId="728CC4AC"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Belonging to B-cell lymphoma</w:t>
      </w:r>
    </w:p>
    <w:p w14:paraId="1D61F7F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Low malignancy</w:t>
      </w:r>
    </w:p>
    <w:p w14:paraId="52738857" w14:textId="77777777" w:rsidR="00E60AEB" w:rsidRPr="00AB51B2" w:rsidRDefault="00E60AEB" w:rsidP="00E60AEB">
      <w:pPr>
        <w:spacing w:line="276" w:lineRule="auto"/>
        <w:rPr>
          <w:rFonts w:ascii="Times New Roman" w:hAnsi="Times New Roman" w:cs="Times New Roman"/>
          <w:sz w:val="22"/>
        </w:rPr>
      </w:pPr>
      <w:proofErr w:type="spellStart"/>
      <w:r w:rsidRPr="00AB51B2">
        <w:rPr>
          <w:rFonts w:ascii="Times New Roman" w:hAnsi="Times New Roman" w:cs="Times New Roman"/>
          <w:sz w:val="22"/>
        </w:rPr>
        <w:t>C.Sensitivity</w:t>
      </w:r>
      <w:proofErr w:type="spellEnd"/>
      <w:r w:rsidRPr="00AB51B2">
        <w:rPr>
          <w:rFonts w:ascii="Times New Roman" w:hAnsi="Times New Roman" w:cs="Times New Roman"/>
          <w:sz w:val="22"/>
        </w:rPr>
        <w:t xml:space="preserve"> to chemotherapy</w:t>
      </w:r>
    </w:p>
    <w:p w14:paraId="35424CD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Likely to occur in the elderly</w:t>
      </w:r>
    </w:p>
    <w:p w14:paraId="4B8BC3A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The most common non-Hodgkin lymphoma in adults</w:t>
      </w:r>
    </w:p>
    <w:p w14:paraId="4BDCCF4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40. Leukemia patient, 18 years old, with 1.5cm visible in the left orbit × 2. </w:t>
      </w:r>
      <w:proofErr w:type="spellStart"/>
      <w:r w:rsidRPr="00AB51B2">
        <w:rPr>
          <w:rFonts w:ascii="Times New Roman" w:hAnsi="Times New Roman" w:cs="Times New Roman"/>
          <w:sz w:val="22"/>
        </w:rPr>
        <w:t>Ocm</w:t>
      </w:r>
      <w:proofErr w:type="spellEnd"/>
      <w:r w:rsidRPr="00AB51B2">
        <w:rPr>
          <w:rFonts w:ascii="Times New Roman" w:hAnsi="Times New Roman" w:cs="Times New Roman"/>
          <w:sz w:val="22"/>
        </w:rPr>
        <w:t xml:space="preserve"> × A 2.0cm sized lump with protruding eyeballs. The most likely type of leukemia for this patient is </w:t>
      </w:r>
      <w:proofErr w:type="gramStart"/>
      <w:r w:rsidRPr="00AB51B2">
        <w:rPr>
          <w:rFonts w:ascii="Times New Roman" w:hAnsi="Times New Roman" w:cs="Times New Roman"/>
          <w:sz w:val="22"/>
        </w:rPr>
        <w:t>( )</w:t>
      </w:r>
      <w:proofErr w:type="gramEnd"/>
    </w:p>
    <w:p w14:paraId="7109B8A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Acute mono-leukemia</w:t>
      </w:r>
    </w:p>
    <w:p w14:paraId="1CFEC0C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Acute lymphocytic leukemia</w:t>
      </w:r>
    </w:p>
    <w:p w14:paraId="74367CE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Acute myeloid leukemia</w:t>
      </w:r>
    </w:p>
    <w:p w14:paraId="6963090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Chronic lymphocytic leukemia</w:t>
      </w:r>
    </w:p>
    <w:p w14:paraId="175F353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None of the above</w:t>
      </w:r>
    </w:p>
    <w:p w14:paraId="3A89D56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41. The most common primary malignant tumor in the orbit in children is </w:t>
      </w:r>
      <w:proofErr w:type="gramStart"/>
      <w:r w:rsidRPr="00AB51B2">
        <w:rPr>
          <w:rFonts w:ascii="Times New Roman" w:hAnsi="Times New Roman" w:cs="Times New Roman"/>
          <w:sz w:val="22"/>
        </w:rPr>
        <w:t>( )</w:t>
      </w:r>
      <w:proofErr w:type="gramEnd"/>
    </w:p>
    <w:p w14:paraId="54CD8AE4"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Dermoid cyst</w:t>
      </w:r>
    </w:p>
    <w:p w14:paraId="6C5633E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Epidermoid cyst</w:t>
      </w:r>
    </w:p>
    <w:p w14:paraId="421308E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Malignant meningioma</w:t>
      </w:r>
    </w:p>
    <w:p w14:paraId="6F495ED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Rhabdomyosarcoma</w:t>
      </w:r>
    </w:p>
    <w:p w14:paraId="6CC8E8B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Retinoblastoma</w:t>
      </w:r>
    </w:p>
    <w:p w14:paraId="7293FFA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42. Which pathological type of Rhabdomyosarcoma has the best prognosis </w:t>
      </w:r>
      <w:proofErr w:type="gramStart"/>
      <w:r w:rsidRPr="00AB51B2">
        <w:rPr>
          <w:rFonts w:ascii="Times New Roman" w:hAnsi="Times New Roman" w:cs="Times New Roman"/>
          <w:sz w:val="22"/>
        </w:rPr>
        <w:t>( )</w:t>
      </w:r>
      <w:proofErr w:type="gramEnd"/>
    </w:p>
    <w:p w14:paraId="32C3A7C6"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Embryonic type</w:t>
      </w:r>
    </w:p>
    <w:p w14:paraId="17082562"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Small bubble leaf type</w:t>
      </w:r>
    </w:p>
    <w:p w14:paraId="2E8EDAE6"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Polymorphism</w:t>
      </w:r>
    </w:p>
    <w:p w14:paraId="3970692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Epithelial type</w:t>
      </w:r>
    </w:p>
    <w:p w14:paraId="287F78A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Mesenchymal type</w:t>
      </w:r>
    </w:p>
    <w:p w14:paraId="3D43827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43. Rhabdomyosarcoma is common in </w:t>
      </w:r>
      <w:proofErr w:type="gramStart"/>
      <w:r w:rsidRPr="00AB51B2">
        <w:rPr>
          <w:rFonts w:ascii="Times New Roman" w:hAnsi="Times New Roman" w:cs="Times New Roman"/>
          <w:sz w:val="22"/>
        </w:rPr>
        <w:t>( )</w:t>
      </w:r>
      <w:proofErr w:type="gramEnd"/>
    </w:p>
    <w:p w14:paraId="61F00D9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Upper nasal quadrant</w:t>
      </w:r>
    </w:p>
    <w:p w14:paraId="5146C40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Lower nasal quadrant</w:t>
      </w:r>
    </w:p>
    <w:p w14:paraId="22DA4C42"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Within the muscular cone</w:t>
      </w:r>
    </w:p>
    <w:p w14:paraId="2BAC370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D. </w:t>
      </w:r>
      <w:proofErr w:type="spellStart"/>
      <w:r w:rsidRPr="00AB51B2">
        <w:rPr>
          <w:rFonts w:ascii="Times New Roman" w:hAnsi="Times New Roman" w:cs="Times New Roman"/>
          <w:sz w:val="22"/>
        </w:rPr>
        <w:t>Subtemporal</w:t>
      </w:r>
      <w:proofErr w:type="spellEnd"/>
      <w:r w:rsidRPr="00AB51B2">
        <w:rPr>
          <w:rFonts w:ascii="Times New Roman" w:hAnsi="Times New Roman" w:cs="Times New Roman"/>
          <w:sz w:val="22"/>
        </w:rPr>
        <w:t xml:space="preserve"> quadrant</w:t>
      </w:r>
    </w:p>
    <w:p w14:paraId="08C8B49C"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lastRenderedPageBreak/>
        <w:t>E. Superior temporal quadrant</w:t>
      </w:r>
    </w:p>
    <w:p w14:paraId="16C571B5"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44. 75% of Rhabdomyosarcoma occurs before several years of age </w:t>
      </w:r>
      <w:proofErr w:type="gramStart"/>
      <w:r w:rsidRPr="00AB51B2">
        <w:rPr>
          <w:rFonts w:ascii="Times New Roman" w:hAnsi="Times New Roman" w:cs="Times New Roman"/>
          <w:sz w:val="22"/>
        </w:rPr>
        <w:t>( )</w:t>
      </w:r>
      <w:proofErr w:type="gramEnd"/>
    </w:p>
    <w:p w14:paraId="2FA7E69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7 years old</w:t>
      </w:r>
    </w:p>
    <w:p w14:paraId="57465E1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8 years old</w:t>
      </w:r>
    </w:p>
    <w:p w14:paraId="419552E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9 years old</w:t>
      </w:r>
    </w:p>
    <w:p w14:paraId="189A55F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10 years old</w:t>
      </w:r>
    </w:p>
    <w:p w14:paraId="73E19E3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11 years old</w:t>
      </w:r>
    </w:p>
    <w:p w14:paraId="318016A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45. Rhabdomyosarcoma is the first choice for treatment </w:t>
      </w:r>
      <w:proofErr w:type="gramStart"/>
      <w:r w:rsidRPr="00AB51B2">
        <w:rPr>
          <w:rFonts w:ascii="Times New Roman" w:hAnsi="Times New Roman" w:cs="Times New Roman"/>
          <w:sz w:val="22"/>
        </w:rPr>
        <w:t>( )</w:t>
      </w:r>
      <w:proofErr w:type="gramEnd"/>
    </w:p>
    <w:p w14:paraId="19F2AB3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Enucleation of orbital contents</w:t>
      </w:r>
    </w:p>
    <w:p w14:paraId="0D9F1195"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B. </w:t>
      </w:r>
      <w:proofErr w:type="spellStart"/>
      <w:r w:rsidRPr="00AB51B2">
        <w:rPr>
          <w:rFonts w:ascii="Times New Roman" w:hAnsi="Times New Roman" w:cs="Times New Roman"/>
          <w:sz w:val="22"/>
        </w:rPr>
        <w:t>Radiotherapy+chemotherapy</w:t>
      </w:r>
      <w:proofErr w:type="spellEnd"/>
    </w:p>
    <w:p w14:paraId="2A72483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Chemotherapy</w:t>
      </w:r>
    </w:p>
    <w:p w14:paraId="7D4A0E1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D. </w:t>
      </w:r>
      <w:proofErr w:type="spellStart"/>
      <w:r w:rsidRPr="00AB51B2">
        <w:rPr>
          <w:rFonts w:ascii="Times New Roman" w:hAnsi="Times New Roman" w:cs="Times New Roman"/>
          <w:sz w:val="22"/>
        </w:rPr>
        <w:t>Surgery+chemotherapy</w:t>
      </w:r>
      <w:proofErr w:type="spellEnd"/>
    </w:p>
    <w:p w14:paraId="1D0BA8E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E. </w:t>
      </w:r>
      <w:proofErr w:type="spellStart"/>
      <w:r w:rsidRPr="00AB51B2">
        <w:rPr>
          <w:rFonts w:ascii="Times New Roman" w:hAnsi="Times New Roman" w:cs="Times New Roman"/>
          <w:sz w:val="22"/>
        </w:rPr>
        <w:t>Surgery+radiotherapy</w:t>
      </w:r>
      <w:proofErr w:type="spellEnd"/>
    </w:p>
    <w:p w14:paraId="635C6FD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46. If Rhabdomyosarcoma is confined to the orbit, it does not accumulate </w:t>
      </w:r>
      <w:proofErr w:type="gramStart"/>
      <w:r w:rsidRPr="00AB51B2">
        <w:rPr>
          <w:rFonts w:ascii="Times New Roman" w:hAnsi="Times New Roman" w:cs="Times New Roman"/>
          <w:sz w:val="22"/>
        </w:rPr>
        <w:t>( )</w:t>
      </w:r>
      <w:proofErr w:type="gramEnd"/>
    </w:p>
    <w:p w14:paraId="6C3AE8C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Over 75%</w:t>
      </w:r>
    </w:p>
    <w:p w14:paraId="2B015FE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More than 80%</w:t>
      </w:r>
    </w:p>
    <w:p w14:paraId="6EC81420"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More than 85%</w:t>
      </w:r>
    </w:p>
    <w:p w14:paraId="0CB9043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More than 90%</w:t>
      </w:r>
    </w:p>
    <w:p w14:paraId="30E37DBC"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Over 95%</w:t>
      </w:r>
    </w:p>
    <w:p w14:paraId="225B614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47. The wrong description of Rhabdomyosarcoma is </w:t>
      </w:r>
      <w:proofErr w:type="gramStart"/>
      <w:r w:rsidRPr="00AB51B2">
        <w:rPr>
          <w:rFonts w:ascii="Times New Roman" w:hAnsi="Times New Roman" w:cs="Times New Roman"/>
          <w:sz w:val="22"/>
        </w:rPr>
        <w:t>( )</w:t>
      </w:r>
      <w:proofErr w:type="gramEnd"/>
    </w:p>
    <w:p w14:paraId="26AF9B50"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It is the most common primary orbital malignant tumor in children</w:t>
      </w:r>
    </w:p>
    <w:p w14:paraId="39E62095"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There may be ptosis of the upper eyelid</w:t>
      </w:r>
    </w:p>
    <w:p w14:paraId="4C7CC9C6"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The tumor has not yet invaded the orbital bone wall and is limited to the orbit, resulting in a higher survival rate after treatment</w:t>
      </w:r>
    </w:p>
    <w:p w14:paraId="6A557C0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Orbital enucleation is the preferred treatment</w:t>
      </w:r>
    </w:p>
    <w:p w14:paraId="6C8332B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Likely to occur in the upper part of the orbit</w:t>
      </w:r>
    </w:p>
    <w:p w14:paraId="003D761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48. According to the Benign tumor of the orbit </w:t>
      </w:r>
      <w:proofErr w:type="gramStart"/>
      <w:r w:rsidRPr="00AB51B2">
        <w:rPr>
          <w:rFonts w:ascii="Times New Roman" w:hAnsi="Times New Roman" w:cs="Times New Roman"/>
          <w:sz w:val="22"/>
        </w:rPr>
        <w:t>( )</w:t>
      </w:r>
      <w:proofErr w:type="gramEnd"/>
    </w:p>
    <w:p w14:paraId="50E8218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Vascular sarcoma</w:t>
      </w:r>
    </w:p>
    <w:p w14:paraId="745A20D6"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Rhabdomyoma</w:t>
      </w:r>
    </w:p>
    <w:p w14:paraId="40AAAB34"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Lymphoma</w:t>
      </w:r>
    </w:p>
    <w:p w14:paraId="6E76AE4C"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Mesothelioma</w:t>
      </w:r>
    </w:p>
    <w:p w14:paraId="5A09939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Chondrosarcoma</w:t>
      </w:r>
    </w:p>
    <w:p w14:paraId="3C6FFCF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49. The clinical characteristics of optic Glioma are wrong </w:t>
      </w:r>
      <w:proofErr w:type="gramStart"/>
      <w:r w:rsidRPr="00AB51B2">
        <w:rPr>
          <w:rFonts w:ascii="Times New Roman" w:hAnsi="Times New Roman" w:cs="Times New Roman"/>
          <w:sz w:val="22"/>
        </w:rPr>
        <w:t>( )</w:t>
      </w:r>
      <w:proofErr w:type="gramEnd"/>
    </w:p>
    <w:p w14:paraId="2F488C4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It is a benign or low-grade malignant tumor caused by the abnormal proliferation of Glia in the optic nerve</w:t>
      </w:r>
    </w:p>
    <w:p w14:paraId="0D39BBD6"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It is mostly seen in children, and some patients are accompanied by Neurofibromatosis</w:t>
      </w:r>
    </w:p>
    <w:p w14:paraId="7AE7BDE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Originating from the orbit, it can cause visual impairment in the early stage and easily spread to the intracranial area</w:t>
      </w:r>
    </w:p>
    <w:p w14:paraId="276C6956"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CT can display spindle-shaped enlargement of the optic nerve</w:t>
      </w:r>
    </w:p>
    <w:p w14:paraId="0511C0D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lastRenderedPageBreak/>
        <w:t>E. Frequent enlargement of the optic canal with intracranial spread</w:t>
      </w:r>
    </w:p>
    <w:p w14:paraId="151ECAB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50. The correct description of optic Glioma is </w:t>
      </w:r>
      <w:proofErr w:type="gramStart"/>
      <w:r w:rsidRPr="00AB51B2">
        <w:rPr>
          <w:rFonts w:ascii="Times New Roman" w:hAnsi="Times New Roman" w:cs="Times New Roman"/>
          <w:sz w:val="22"/>
        </w:rPr>
        <w:t>( )</w:t>
      </w:r>
      <w:proofErr w:type="gramEnd"/>
    </w:p>
    <w:p w14:paraId="5953E8E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A. Most of them are well-differentiated </w:t>
      </w:r>
      <w:proofErr w:type="spellStart"/>
      <w:r w:rsidRPr="00AB51B2">
        <w:rPr>
          <w:rFonts w:ascii="Times New Roman" w:hAnsi="Times New Roman" w:cs="Times New Roman"/>
          <w:sz w:val="22"/>
        </w:rPr>
        <w:t>astrocytomas</w:t>
      </w:r>
      <w:proofErr w:type="spellEnd"/>
    </w:p>
    <w:p w14:paraId="031AF3FC"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Mostly oligodendroglioma</w:t>
      </w:r>
    </w:p>
    <w:p w14:paraId="3C0ECD02"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Primary intracranial lesions have less invasiveness</w:t>
      </w:r>
    </w:p>
    <w:p w14:paraId="1EDBA3F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Multiple posterior visual pathways</w:t>
      </w:r>
    </w:p>
    <w:p w14:paraId="6B2EFEB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Originating from the orbital optic nerve, which is mostly spherical in shape</w:t>
      </w:r>
    </w:p>
    <w:p w14:paraId="04EEC292"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51. Which item is wrong about optic Glioma </w:t>
      </w:r>
      <w:proofErr w:type="gramStart"/>
      <w:r w:rsidRPr="00AB51B2">
        <w:rPr>
          <w:rFonts w:ascii="Times New Roman" w:hAnsi="Times New Roman" w:cs="Times New Roman"/>
          <w:sz w:val="22"/>
        </w:rPr>
        <w:t>( )</w:t>
      </w:r>
      <w:proofErr w:type="gramEnd"/>
    </w:p>
    <w:p w14:paraId="56AB19E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The initial onset age is mostly 2-6 years old</w:t>
      </w:r>
    </w:p>
    <w:p w14:paraId="7D0D9BF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Slow progress</w:t>
      </w:r>
    </w:p>
    <w:p w14:paraId="0E2545E6"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Edema or atrophy of the optic disc</w:t>
      </w:r>
    </w:p>
    <w:p w14:paraId="46F7431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No significant changes in vision</w:t>
      </w:r>
    </w:p>
    <w:p w14:paraId="16D5046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CT shows spindle-shaped enlargement of the optic nerve</w:t>
      </w:r>
    </w:p>
    <w:p w14:paraId="051778E2"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52. The wrong description of optic Glioma is </w:t>
      </w:r>
      <w:proofErr w:type="gramStart"/>
      <w:r w:rsidRPr="00AB51B2">
        <w:rPr>
          <w:rFonts w:ascii="Times New Roman" w:hAnsi="Times New Roman" w:cs="Times New Roman"/>
          <w:sz w:val="22"/>
        </w:rPr>
        <w:t>( )</w:t>
      </w:r>
      <w:proofErr w:type="gramEnd"/>
    </w:p>
    <w:p w14:paraId="70851AD0"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Early visual impairment</w:t>
      </w:r>
    </w:p>
    <w:p w14:paraId="3D629DE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Papilledema</w:t>
      </w:r>
    </w:p>
    <w:p w14:paraId="0B50F9B2"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Late visual impairment</w:t>
      </w:r>
    </w:p>
    <w:p w14:paraId="3C87D36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More common in preschool children</w:t>
      </w:r>
    </w:p>
    <w:p w14:paraId="41C67AB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Nystagmus may occur</w:t>
      </w:r>
    </w:p>
    <w:p w14:paraId="765EF6A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53. Male patient, 9 years old, has chronic painless exophthalmos in the right eye with visual acuity of 0.02. Ultrasound shows spindle shaped enlargement of the optic nerve with clear boundaries and lack of internal echoes. The most likely diagnosis is </w:t>
      </w:r>
      <w:proofErr w:type="gramStart"/>
      <w:r w:rsidRPr="00AB51B2">
        <w:rPr>
          <w:rFonts w:ascii="Times New Roman" w:hAnsi="Times New Roman" w:cs="Times New Roman"/>
          <w:sz w:val="22"/>
        </w:rPr>
        <w:t>( )</w:t>
      </w:r>
      <w:proofErr w:type="gramEnd"/>
    </w:p>
    <w:p w14:paraId="342950A4"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Retinoblastoma</w:t>
      </w:r>
    </w:p>
    <w:p w14:paraId="300773A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Optic Glioma</w:t>
      </w:r>
    </w:p>
    <w:p w14:paraId="28ED945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Optic nerve meningioma</w:t>
      </w:r>
    </w:p>
    <w:p w14:paraId="3D613F1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Striated muscle</w:t>
      </w:r>
    </w:p>
    <w:p w14:paraId="56BE8C54"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Cavernous hemangioma</w:t>
      </w:r>
    </w:p>
    <w:p w14:paraId="671A6215"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54. The common lesions of the optic nerve sheath are </w:t>
      </w:r>
      <w:proofErr w:type="gramStart"/>
      <w:r w:rsidRPr="00AB51B2">
        <w:rPr>
          <w:rFonts w:ascii="Times New Roman" w:hAnsi="Times New Roman" w:cs="Times New Roman"/>
          <w:sz w:val="22"/>
        </w:rPr>
        <w:t>( )</w:t>
      </w:r>
      <w:proofErr w:type="gramEnd"/>
    </w:p>
    <w:p w14:paraId="7A31AB3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Glioma</w:t>
      </w:r>
    </w:p>
    <w:p w14:paraId="5E82A39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B. </w:t>
      </w:r>
      <w:proofErr w:type="spellStart"/>
      <w:r w:rsidRPr="00AB51B2">
        <w:rPr>
          <w:rFonts w:ascii="Times New Roman" w:hAnsi="Times New Roman" w:cs="Times New Roman"/>
          <w:sz w:val="22"/>
        </w:rPr>
        <w:t>Neuroschwannoma</w:t>
      </w:r>
      <w:proofErr w:type="spellEnd"/>
    </w:p>
    <w:p w14:paraId="54CBAC4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Meningioma</w:t>
      </w:r>
    </w:p>
    <w:p w14:paraId="249C1ADF"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Inflammation</w:t>
      </w:r>
    </w:p>
    <w:p w14:paraId="13BFAE0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Nerve Fibroma</w:t>
      </w:r>
    </w:p>
    <w:p w14:paraId="3B836A2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55.The CT signs of meningioma that are not optic nerve sheath are </w:t>
      </w:r>
      <w:proofErr w:type="gramStart"/>
      <w:r w:rsidRPr="00AB51B2">
        <w:rPr>
          <w:rFonts w:ascii="Times New Roman" w:hAnsi="Times New Roman" w:cs="Times New Roman"/>
          <w:sz w:val="22"/>
        </w:rPr>
        <w:t>( )</w:t>
      </w:r>
      <w:proofErr w:type="gramEnd"/>
    </w:p>
    <w:p w14:paraId="3B8B40F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Calcification is common</w:t>
      </w:r>
    </w:p>
    <w:p w14:paraId="684725E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Enhance the appearance of a "track" sign</w:t>
      </w:r>
    </w:p>
    <w:p w14:paraId="0C87072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A few can be accompanied by Neurofibromatosis</w:t>
      </w:r>
    </w:p>
    <w:p w14:paraId="33297DD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The optic canal can expand</w:t>
      </w:r>
    </w:p>
    <w:p w14:paraId="59CE714F"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Optic nerve thickening</w:t>
      </w:r>
    </w:p>
    <w:p w14:paraId="5FDDBE5C"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lastRenderedPageBreak/>
        <w:t xml:space="preserve">56. What is correct about the description of optic nerve sheath meningioma </w:t>
      </w:r>
      <w:proofErr w:type="gramStart"/>
      <w:r w:rsidRPr="00AB51B2">
        <w:rPr>
          <w:rFonts w:ascii="Times New Roman" w:hAnsi="Times New Roman" w:cs="Times New Roman"/>
          <w:sz w:val="22"/>
        </w:rPr>
        <w:t>( )</w:t>
      </w:r>
      <w:proofErr w:type="gramEnd"/>
    </w:p>
    <w:p w14:paraId="58DCC762"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Multiple bilateral occurrence</w:t>
      </w:r>
    </w:p>
    <w:p w14:paraId="28D9CD06"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Rare calcification within the tumor</w:t>
      </w:r>
    </w:p>
    <w:p w14:paraId="469B318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Growth along the epidural space</w:t>
      </w:r>
    </w:p>
    <w:p w14:paraId="4AC7D36C"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Penetrating the dura mater and growing outward centrifugally</w:t>
      </w:r>
    </w:p>
    <w:p w14:paraId="6F06A5B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Centripetal growth through the dura mater</w:t>
      </w:r>
    </w:p>
    <w:p w14:paraId="6D10EC6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57. The typical tetralogy of optic nerve sheath meningioma does not include </w:t>
      </w:r>
      <w:proofErr w:type="gramStart"/>
      <w:r w:rsidRPr="00AB51B2">
        <w:rPr>
          <w:rFonts w:ascii="Times New Roman" w:hAnsi="Times New Roman" w:cs="Times New Roman"/>
          <w:sz w:val="22"/>
        </w:rPr>
        <w:t>( )</w:t>
      </w:r>
      <w:proofErr w:type="gramEnd"/>
    </w:p>
    <w:p w14:paraId="3D4ABDE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Eyeball protrusion</w:t>
      </w:r>
    </w:p>
    <w:p w14:paraId="77634810"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Loss of vision</w:t>
      </w:r>
    </w:p>
    <w:p w14:paraId="36D07A2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Chronic Papilledema</w:t>
      </w:r>
    </w:p>
    <w:p w14:paraId="76EB438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Intracranial metastasis</w:t>
      </w:r>
    </w:p>
    <w:p w14:paraId="3A8B24B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Visual ciliary short circuit angiogenesis</w:t>
      </w:r>
    </w:p>
    <w:p w14:paraId="070CEFE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58. Regarding optic nerve sheath meningioma, the error is </w:t>
      </w:r>
      <w:proofErr w:type="gramStart"/>
      <w:r w:rsidRPr="00AB51B2">
        <w:rPr>
          <w:rFonts w:ascii="Times New Roman" w:hAnsi="Times New Roman" w:cs="Times New Roman"/>
          <w:sz w:val="22"/>
        </w:rPr>
        <w:t>( )</w:t>
      </w:r>
      <w:proofErr w:type="gramEnd"/>
    </w:p>
    <w:p w14:paraId="165B4B54"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Painless and slow decline in vision</w:t>
      </w:r>
    </w:p>
    <w:p w14:paraId="47659F05"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B. Sudden changes in the condition can be accompanied by </w:t>
      </w:r>
      <w:proofErr w:type="spellStart"/>
      <w:r w:rsidRPr="00AB51B2">
        <w:rPr>
          <w:rFonts w:ascii="Times New Roman" w:hAnsi="Times New Roman" w:cs="Times New Roman"/>
          <w:sz w:val="22"/>
        </w:rPr>
        <w:t>intraorbital</w:t>
      </w:r>
      <w:proofErr w:type="spellEnd"/>
      <w:r w:rsidRPr="00AB51B2">
        <w:rPr>
          <w:rFonts w:ascii="Times New Roman" w:hAnsi="Times New Roman" w:cs="Times New Roman"/>
          <w:sz w:val="22"/>
        </w:rPr>
        <w:t xml:space="preserve"> bleeding</w:t>
      </w:r>
    </w:p>
    <w:p w14:paraId="209263E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Having optic nerve atrophy and abnormal blood vessels in the optic papilla</w:t>
      </w:r>
    </w:p>
    <w:p w14:paraId="2B103E2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D. CT shows a </w:t>
      </w:r>
      <w:proofErr w:type="spellStart"/>
      <w:r w:rsidRPr="00AB51B2">
        <w:rPr>
          <w:rFonts w:ascii="Times New Roman" w:hAnsi="Times New Roman" w:cs="Times New Roman"/>
          <w:sz w:val="22"/>
        </w:rPr>
        <w:t>spindlel</w:t>
      </w:r>
      <w:proofErr w:type="spellEnd"/>
      <w:r w:rsidRPr="00AB51B2">
        <w:rPr>
          <w:rFonts w:ascii="Times New Roman" w:hAnsi="Times New Roman" w:cs="Times New Roman"/>
          <w:sz w:val="22"/>
        </w:rPr>
        <w:t xml:space="preserve"> swelling at the apex of the orbit</w:t>
      </w:r>
    </w:p>
    <w:p w14:paraId="292D742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Commonly seen in middle-aged women</w:t>
      </w:r>
    </w:p>
    <w:p w14:paraId="4FCEAE8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59. Which of the following statements is incorrect regarding the clinical characteristics of optic nerve sheath meningioma </w:t>
      </w:r>
      <w:proofErr w:type="gramStart"/>
      <w:r w:rsidRPr="00AB51B2">
        <w:rPr>
          <w:rFonts w:ascii="Times New Roman" w:hAnsi="Times New Roman" w:cs="Times New Roman"/>
          <w:sz w:val="22"/>
        </w:rPr>
        <w:t>( )</w:t>
      </w:r>
      <w:proofErr w:type="gramEnd"/>
    </w:p>
    <w:p w14:paraId="470B26A6"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More common among middle-aged women</w:t>
      </w:r>
    </w:p>
    <w:p w14:paraId="11D6767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Painless</w:t>
      </w:r>
    </w:p>
    <w:p w14:paraId="6B8B63A2"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Papilledema can be seen in fundus</w:t>
      </w:r>
    </w:p>
    <w:p w14:paraId="5D7A24B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CT examination can reveal diffuse or spherical enlargement of the optic nerve</w:t>
      </w:r>
    </w:p>
    <w:p w14:paraId="31DFDC8C"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Prone to malignant transformation</w:t>
      </w:r>
    </w:p>
    <w:p w14:paraId="741CACB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60. The following statement is incorrect </w:t>
      </w:r>
      <w:proofErr w:type="gramStart"/>
      <w:r w:rsidRPr="00AB51B2">
        <w:rPr>
          <w:rFonts w:ascii="Times New Roman" w:hAnsi="Times New Roman" w:cs="Times New Roman"/>
          <w:sz w:val="22"/>
        </w:rPr>
        <w:t>( )</w:t>
      </w:r>
      <w:proofErr w:type="gramEnd"/>
    </w:p>
    <w:p w14:paraId="0B19E73C"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Cavernous hemangioma belongs to benign orbital mesodermal tumors</w:t>
      </w:r>
    </w:p>
    <w:p w14:paraId="7BC88FA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Rhabdomyosarcoma is the most common malignant orbital mesodermal tumor in children</w:t>
      </w:r>
    </w:p>
    <w:p w14:paraId="583D10D4"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CT scan of optic nerve meningioma often presents with spindle shaped enlargement of the optic nerve</w:t>
      </w:r>
    </w:p>
    <w:p w14:paraId="39BB705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Rupture of a dermoid cyst may cause orbital cellulitis</w:t>
      </w:r>
    </w:p>
    <w:p w14:paraId="66D216A4"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Orbital green tumor is a light green mass formed by limited infiltration of leukemia cells under the periosteum of the orbital bone, which develops rapidly</w:t>
      </w:r>
    </w:p>
    <w:p w14:paraId="24BB8BA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61. Secondary tumors in the orbit usually originate from primary tumors in which body part </w:t>
      </w:r>
      <w:proofErr w:type="gramStart"/>
      <w:r w:rsidRPr="00AB51B2">
        <w:rPr>
          <w:rFonts w:ascii="Times New Roman" w:hAnsi="Times New Roman" w:cs="Times New Roman"/>
          <w:sz w:val="22"/>
        </w:rPr>
        <w:t>( )</w:t>
      </w:r>
      <w:proofErr w:type="gramEnd"/>
    </w:p>
    <w:p w14:paraId="49E8C1EF"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Stomach</w:t>
      </w:r>
    </w:p>
    <w:p w14:paraId="0164BFE0"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Breast</w:t>
      </w:r>
    </w:p>
    <w:p w14:paraId="1121A3E2"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Lung</w:t>
      </w:r>
    </w:p>
    <w:p w14:paraId="5298CEB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Kidney</w:t>
      </w:r>
    </w:p>
    <w:p w14:paraId="4B3F6855"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Liver</w:t>
      </w:r>
    </w:p>
    <w:p w14:paraId="5A92743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lastRenderedPageBreak/>
        <w:t xml:space="preserve">62. Orbital metastatic tumors refer to </w:t>
      </w:r>
      <w:proofErr w:type="gramStart"/>
      <w:r w:rsidRPr="00AB51B2">
        <w:rPr>
          <w:rFonts w:ascii="Times New Roman" w:hAnsi="Times New Roman" w:cs="Times New Roman"/>
          <w:sz w:val="22"/>
        </w:rPr>
        <w:t>( )</w:t>
      </w:r>
      <w:proofErr w:type="gramEnd"/>
    </w:p>
    <w:p w14:paraId="3F818566"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Orbital malignant tumor metastasis to bone</w:t>
      </w:r>
    </w:p>
    <w:p w14:paraId="66E779F6"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Orbital malignant tumors metastasize to the lungs</w:t>
      </w:r>
    </w:p>
    <w:p w14:paraId="593EBF6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Orbital malignant tumors metastasize to the sinuses</w:t>
      </w:r>
    </w:p>
    <w:p w14:paraId="57411DD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Malignant tumors in other parts metastasize to the orbit</w:t>
      </w:r>
    </w:p>
    <w:p w14:paraId="7821C77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Orbital malignant tumor metastasis to intracranial area</w:t>
      </w:r>
    </w:p>
    <w:p w14:paraId="42EF348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63. What is the most typical clinical manifestation of orbital Retinoblastoma </w:t>
      </w:r>
      <w:proofErr w:type="gramStart"/>
      <w:r w:rsidRPr="00AB51B2">
        <w:rPr>
          <w:rFonts w:ascii="Times New Roman" w:hAnsi="Times New Roman" w:cs="Times New Roman"/>
          <w:sz w:val="22"/>
        </w:rPr>
        <w:t>( )</w:t>
      </w:r>
      <w:proofErr w:type="gramEnd"/>
    </w:p>
    <w:p w14:paraId="6DBF976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Blurred vision</w:t>
      </w:r>
    </w:p>
    <w:p w14:paraId="6A21361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Eyeball protrusion</w:t>
      </w:r>
    </w:p>
    <w:p w14:paraId="1726111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Visual defects in color</w:t>
      </w:r>
    </w:p>
    <w:p w14:paraId="2A6B54D0"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Eyelid swelling</w:t>
      </w:r>
    </w:p>
    <w:p w14:paraId="72A169C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White pupil syndrome</w:t>
      </w:r>
    </w:p>
    <w:p w14:paraId="3563FCA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64. The highest incidence rate of malignant intraocular tumors in children is </w:t>
      </w:r>
      <w:proofErr w:type="gramStart"/>
      <w:r w:rsidRPr="00AB51B2">
        <w:rPr>
          <w:rFonts w:ascii="Times New Roman" w:hAnsi="Times New Roman" w:cs="Times New Roman"/>
          <w:sz w:val="22"/>
        </w:rPr>
        <w:t>( )</w:t>
      </w:r>
      <w:proofErr w:type="gramEnd"/>
    </w:p>
    <w:p w14:paraId="57E0EBE2"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Uvea Melanoma</w:t>
      </w:r>
    </w:p>
    <w:p w14:paraId="6AC62D0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Retinoblastoma</w:t>
      </w:r>
    </w:p>
    <w:p w14:paraId="4FBAE712"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Intraocular metastatic tumors</w:t>
      </w:r>
    </w:p>
    <w:p w14:paraId="503F82E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Retinal hemangioma</w:t>
      </w:r>
    </w:p>
    <w:p w14:paraId="2F8E41FF"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Lymphoma</w:t>
      </w:r>
    </w:p>
    <w:p w14:paraId="7F86983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65. The most common age group of orbital Retinoblastoma is </w:t>
      </w:r>
      <w:proofErr w:type="gramStart"/>
      <w:r w:rsidRPr="00AB51B2">
        <w:rPr>
          <w:rFonts w:ascii="Times New Roman" w:hAnsi="Times New Roman" w:cs="Times New Roman"/>
          <w:sz w:val="22"/>
        </w:rPr>
        <w:t>( )</w:t>
      </w:r>
      <w:proofErr w:type="gramEnd"/>
    </w:p>
    <w:p w14:paraId="698997B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0-5 years old</w:t>
      </w:r>
    </w:p>
    <w:p w14:paraId="5E8E5AD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6-10 years old</w:t>
      </w:r>
    </w:p>
    <w:p w14:paraId="1640B524"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11-15 years old</w:t>
      </w:r>
    </w:p>
    <w:p w14:paraId="4B71EC4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16-20 years old</w:t>
      </w:r>
    </w:p>
    <w:p w14:paraId="6C828DE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21-25 years old</w:t>
      </w:r>
    </w:p>
    <w:p w14:paraId="678B9C0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66. The current treatment of Retinoblastoma is wrong </w:t>
      </w:r>
      <w:proofErr w:type="gramStart"/>
      <w:r w:rsidRPr="00AB51B2">
        <w:rPr>
          <w:rFonts w:ascii="Times New Roman" w:hAnsi="Times New Roman" w:cs="Times New Roman"/>
          <w:sz w:val="22"/>
        </w:rPr>
        <w:t>( )</w:t>
      </w:r>
      <w:proofErr w:type="gramEnd"/>
    </w:p>
    <w:p w14:paraId="71EDBE2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To improve the quality of life of children, early enucleation is generally no longer advocated</w:t>
      </w:r>
    </w:p>
    <w:p w14:paraId="48A43FBF"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chemotherapy is only used for advanced palliative treatment</w:t>
      </w:r>
    </w:p>
    <w:p w14:paraId="602E661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When removing the eyeball, the removal of the optic nerve should be greater than 10mm</w:t>
      </w:r>
    </w:p>
    <w:p w14:paraId="6F105DA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scleral surface radiation therapy is superior to external radiation therapy</w:t>
      </w:r>
    </w:p>
    <w:p w14:paraId="61E661F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If the tumor is larger than 50% of the eyeball volume, vitreous seeding and vision loss, Enucleation of the eye should still be performed, and postoperative adjuvant radiotherapy and chemotherapy should be performed</w:t>
      </w:r>
    </w:p>
    <w:p w14:paraId="5E49B392"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67. The growth mode of Retinoblastoma includes </w:t>
      </w:r>
      <w:proofErr w:type="gramStart"/>
      <w:r w:rsidRPr="00AB51B2">
        <w:rPr>
          <w:rFonts w:ascii="Times New Roman" w:hAnsi="Times New Roman" w:cs="Times New Roman"/>
          <w:sz w:val="22"/>
        </w:rPr>
        <w:t>( )</w:t>
      </w:r>
      <w:proofErr w:type="gramEnd"/>
    </w:p>
    <w:p w14:paraId="4C7ADCA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Endogeneity</w:t>
      </w:r>
    </w:p>
    <w:p w14:paraId="206ED83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homogeneity</w:t>
      </w:r>
    </w:p>
    <w:p w14:paraId="576A8E80"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multifocal</w:t>
      </w:r>
    </w:p>
    <w:p w14:paraId="2DE9A562"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D. </w:t>
      </w:r>
      <w:proofErr w:type="gramStart"/>
      <w:r w:rsidRPr="00AB51B2">
        <w:rPr>
          <w:rFonts w:ascii="Times New Roman" w:hAnsi="Times New Roman" w:cs="Times New Roman"/>
          <w:sz w:val="22"/>
        </w:rPr>
        <w:t>diffuse</w:t>
      </w:r>
      <w:proofErr w:type="gramEnd"/>
      <w:r w:rsidRPr="00AB51B2">
        <w:rPr>
          <w:rFonts w:ascii="Times New Roman" w:hAnsi="Times New Roman" w:cs="Times New Roman"/>
          <w:sz w:val="22"/>
        </w:rPr>
        <w:t xml:space="preserve"> infiltrative</w:t>
      </w:r>
    </w:p>
    <w:p w14:paraId="777A751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E. above </w:t>
      </w:r>
      <w:proofErr w:type="gramStart"/>
      <w:r w:rsidRPr="00AB51B2">
        <w:rPr>
          <w:rFonts w:ascii="Times New Roman" w:hAnsi="Times New Roman" w:cs="Times New Roman"/>
          <w:sz w:val="22"/>
        </w:rPr>
        <w:t>are</w:t>
      </w:r>
      <w:proofErr w:type="gramEnd"/>
      <w:r w:rsidRPr="00AB51B2">
        <w:rPr>
          <w:rFonts w:ascii="Times New Roman" w:hAnsi="Times New Roman" w:cs="Times New Roman"/>
          <w:sz w:val="22"/>
        </w:rPr>
        <w:t xml:space="preserve"> all</w:t>
      </w:r>
    </w:p>
    <w:p w14:paraId="2FEBFBE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68. The characteristic of Retinoblastoma is that </w:t>
      </w:r>
      <w:proofErr w:type="gramStart"/>
      <w:r w:rsidRPr="00AB51B2">
        <w:rPr>
          <w:rFonts w:ascii="Times New Roman" w:hAnsi="Times New Roman" w:cs="Times New Roman"/>
          <w:sz w:val="22"/>
        </w:rPr>
        <w:t>( )</w:t>
      </w:r>
      <w:proofErr w:type="gramEnd"/>
    </w:p>
    <w:p w14:paraId="0B2BBE70"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lastRenderedPageBreak/>
        <w:t>A. mostly hereditary</w:t>
      </w:r>
    </w:p>
    <w:p w14:paraId="2835894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inheritance has an Rb gene mutation, which is located in the 4th band of chromosome 13 long arm region 1</w:t>
      </w:r>
    </w:p>
    <w:p w14:paraId="28E06AA5"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may be Asymptomatic or have strabismus and white pupil</w:t>
      </w:r>
    </w:p>
    <w:p w14:paraId="44680D77" w14:textId="77777777" w:rsidR="00E60AEB" w:rsidRPr="00AB51B2" w:rsidRDefault="00E60AEB" w:rsidP="00E60AEB">
      <w:pPr>
        <w:spacing w:line="276" w:lineRule="auto"/>
        <w:rPr>
          <w:rFonts w:ascii="Times New Roman" w:hAnsi="Times New Roman" w:cs="Times New Roman"/>
          <w:sz w:val="22"/>
        </w:rPr>
      </w:pPr>
      <w:proofErr w:type="spellStart"/>
      <w:r w:rsidRPr="00AB51B2">
        <w:rPr>
          <w:rFonts w:ascii="Times New Roman" w:hAnsi="Times New Roman" w:cs="Times New Roman"/>
          <w:sz w:val="22"/>
        </w:rPr>
        <w:t>D.The</w:t>
      </w:r>
      <w:proofErr w:type="spellEnd"/>
      <w:r w:rsidRPr="00AB51B2">
        <w:rPr>
          <w:rFonts w:ascii="Times New Roman" w:hAnsi="Times New Roman" w:cs="Times New Roman"/>
          <w:sz w:val="22"/>
        </w:rPr>
        <w:t xml:space="preserve"> typical B-ultrasound change is "calcium plaque"</w:t>
      </w:r>
    </w:p>
    <w:p w14:paraId="66D959A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late stage can lead to secondary glaucoma, exposed Keratitis and systemic metastasis</w:t>
      </w:r>
    </w:p>
    <w:p w14:paraId="3B52650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69. The following description of Retinoblastoma is wrong </w:t>
      </w:r>
      <w:proofErr w:type="gramStart"/>
      <w:r w:rsidRPr="00AB51B2">
        <w:rPr>
          <w:rFonts w:ascii="Times New Roman" w:hAnsi="Times New Roman" w:cs="Times New Roman"/>
          <w:sz w:val="22"/>
        </w:rPr>
        <w:t>( )</w:t>
      </w:r>
      <w:proofErr w:type="gramEnd"/>
    </w:p>
    <w:p w14:paraId="62FB21FF"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The tumor boundary is relatively clear</w:t>
      </w:r>
    </w:p>
    <w:p w14:paraId="57542D05"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The most common malignant tumor in the eyeball of infants and young children</w:t>
      </w:r>
    </w:p>
    <w:p w14:paraId="534FFC8C"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It is a malignant tumor of nerve Endoderm</w:t>
      </w:r>
    </w:p>
    <w:p w14:paraId="3E9857A2"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Tumors may grow intracranial</w:t>
      </w:r>
    </w:p>
    <w:p w14:paraId="7566B45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E. </w:t>
      </w:r>
      <w:proofErr w:type="spellStart"/>
      <w:r w:rsidRPr="00AB51B2">
        <w:rPr>
          <w:rFonts w:ascii="Times New Roman" w:hAnsi="Times New Roman" w:cs="Times New Roman"/>
          <w:sz w:val="22"/>
        </w:rPr>
        <w:t>Intratumoral</w:t>
      </w:r>
      <w:proofErr w:type="spellEnd"/>
      <w:r w:rsidRPr="00AB51B2">
        <w:rPr>
          <w:rFonts w:ascii="Times New Roman" w:hAnsi="Times New Roman" w:cs="Times New Roman"/>
          <w:sz w:val="22"/>
        </w:rPr>
        <w:t xml:space="preserve"> calcification is a characteristic manifestation</w:t>
      </w:r>
    </w:p>
    <w:p w14:paraId="002193A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70. The following statement about Retinoblastoma is wrong </w:t>
      </w:r>
      <w:proofErr w:type="gramStart"/>
      <w:r w:rsidRPr="00AB51B2">
        <w:rPr>
          <w:rFonts w:ascii="Times New Roman" w:hAnsi="Times New Roman" w:cs="Times New Roman"/>
          <w:sz w:val="22"/>
        </w:rPr>
        <w:t>( )</w:t>
      </w:r>
      <w:proofErr w:type="gramEnd"/>
    </w:p>
    <w:p w14:paraId="232A0E90"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In younger patients, bilateral Retinoblastoma is more common than unilateral</w:t>
      </w:r>
    </w:p>
    <w:p w14:paraId="1F7D7A3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long-term survival rate of unilateral patients is higher than bilateral</w:t>
      </w:r>
    </w:p>
    <w:p w14:paraId="2BC55D6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the second non-ocular tumor only occurs in chemotherapy patients</w:t>
      </w:r>
    </w:p>
    <w:p w14:paraId="4D9DFE35"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unilateral Retinoblastoma is more common than bilateral</w:t>
      </w:r>
    </w:p>
    <w:p w14:paraId="412E086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the most common malignant tumor in children</w:t>
      </w:r>
    </w:p>
    <w:p w14:paraId="1E052665"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71. Which of the following genes is abnormal in patients with Retinoblastoma </w:t>
      </w:r>
      <w:proofErr w:type="gramStart"/>
      <w:r w:rsidRPr="00AB51B2">
        <w:rPr>
          <w:rFonts w:ascii="Times New Roman" w:hAnsi="Times New Roman" w:cs="Times New Roman"/>
          <w:sz w:val="22"/>
        </w:rPr>
        <w:t>( )</w:t>
      </w:r>
      <w:proofErr w:type="gramEnd"/>
    </w:p>
    <w:p w14:paraId="469EB56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NF-1</w:t>
      </w:r>
    </w:p>
    <w:p w14:paraId="51A1F98C"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RB1</w:t>
      </w:r>
    </w:p>
    <w:p w14:paraId="4DEF547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APC</w:t>
      </w:r>
    </w:p>
    <w:p w14:paraId="7189171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p53</w:t>
      </w:r>
    </w:p>
    <w:p w14:paraId="334721AC"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Bcl-2</w:t>
      </w:r>
    </w:p>
    <w:p w14:paraId="4AE3A15F"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72. Female, 2-year-old, with protruding eyes. CT shows a soft tissue mass in the left eyeball with patchy calcification and thickened optic nerve. The most likely diagnosis is </w:t>
      </w:r>
      <w:proofErr w:type="gramStart"/>
      <w:r w:rsidRPr="00AB51B2">
        <w:rPr>
          <w:rFonts w:ascii="Times New Roman" w:hAnsi="Times New Roman" w:cs="Times New Roman"/>
          <w:sz w:val="22"/>
        </w:rPr>
        <w:t>( )</w:t>
      </w:r>
      <w:proofErr w:type="gramEnd"/>
    </w:p>
    <w:p w14:paraId="19B283D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Melanoma</w:t>
      </w:r>
    </w:p>
    <w:p w14:paraId="7078B02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Inflammatory pseudotumor</w:t>
      </w:r>
    </w:p>
    <w:p w14:paraId="610A112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Cavernous hemangioma</w:t>
      </w:r>
    </w:p>
    <w:p w14:paraId="5A41928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Retinoblastoma</w:t>
      </w:r>
    </w:p>
    <w:p w14:paraId="209F6B8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Rhabdomyosarcoma</w:t>
      </w:r>
    </w:p>
    <w:p w14:paraId="1EED317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73. The correct description of malignant Melanoma is </w:t>
      </w:r>
      <w:proofErr w:type="gramStart"/>
      <w:r w:rsidRPr="00AB51B2">
        <w:rPr>
          <w:rFonts w:ascii="Times New Roman" w:hAnsi="Times New Roman" w:cs="Times New Roman"/>
          <w:sz w:val="22"/>
        </w:rPr>
        <w:t>( )</w:t>
      </w:r>
      <w:proofErr w:type="gramEnd"/>
    </w:p>
    <w:p w14:paraId="0C8FCC7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More common among children and young people</w:t>
      </w:r>
    </w:p>
    <w:p w14:paraId="03A3E57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The appearance of the tumor is black, but it can also be brown or light red</w:t>
      </w:r>
    </w:p>
    <w:p w14:paraId="41A615B0"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The prognosis of tumors located near the corneal margin is worse than that of tumors located in the lacrimal caruncle</w:t>
      </w:r>
    </w:p>
    <w:p w14:paraId="1B9AE186"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When the thickness of the tumor is greater than 2mm, metastasis is less likely to occur</w:t>
      </w:r>
    </w:p>
    <w:p w14:paraId="1FCA8A54"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Melanocytes are not sensitive to freezing, and surgery is the first choice</w:t>
      </w:r>
    </w:p>
    <w:p w14:paraId="3829784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74. At present, the wrong thing about the treatment of Choroid malignant Melanoma is </w:t>
      </w:r>
      <w:proofErr w:type="gramStart"/>
      <w:r w:rsidRPr="00AB51B2">
        <w:rPr>
          <w:rFonts w:ascii="Times New Roman" w:hAnsi="Times New Roman" w:cs="Times New Roman"/>
          <w:sz w:val="22"/>
        </w:rPr>
        <w:t>( )</w:t>
      </w:r>
      <w:proofErr w:type="gramEnd"/>
    </w:p>
    <w:p w14:paraId="29F82BB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lastRenderedPageBreak/>
        <w:t>A. The tumor has a small volume, a thickness of 1mm, and a diameter of 3mm, which can be observed regularly</w:t>
      </w:r>
    </w:p>
    <w:p w14:paraId="30B2B360"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The tumor is located in the posterior pole, with a thickness of 7mm and a diameter of 15mm, and laser photocoagulation is feasible</w:t>
      </w:r>
    </w:p>
    <w:p w14:paraId="529828D0"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The tumor is located at the equator, with a thickness of 5mm and a diameter of 8mm, and can be treated with radiation therapy</w:t>
      </w:r>
    </w:p>
    <w:p w14:paraId="3262A395"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The tumor is located in the surrounding area, with a thickness of 2mm and a diameter of 7mm, and can be locally removed</w:t>
      </w:r>
    </w:p>
    <w:p w14:paraId="0D2A53D0"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Tumor orbital metastasis, feasible orbital content enucleation surgery</w:t>
      </w:r>
    </w:p>
    <w:p w14:paraId="2BDE0D62"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75. For patients with Basal-cell carcinoma of the eyelid who do not involve the orbit and eyeball, the preferred treatment is </w:t>
      </w:r>
      <w:proofErr w:type="gramStart"/>
      <w:r w:rsidRPr="00AB51B2">
        <w:rPr>
          <w:rFonts w:ascii="Times New Roman" w:hAnsi="Times New Roman" w:cs="Times New Roman"/>
          <w:sz w:val="22"/>
        </w:rPr>
        <w:t>( )</w:t>
      </w:r>
      <w:proofErr w:type="gramEnd"/>
    </w:p>
    <w:p w14:paraId="00B432A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Simple radiotherapy</w:t>
      </w:r>
    </w:p>
    <w:p w14:paraId="1C07360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Simple surgery</w:t>
      </w:r>
    </w:p>
    <w:p w14:paraId="5BAFDDA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C. </w:t>
      </w:r>
      <w:proofErr w:type="spellStart"/>
      <w:r w:rsidRPr="00AB51B2">
        <w:rPr>
          <w:rFonts w:ascii="Times New Roman" w:hAnsi="Times New Roman" w:cs="Times New Roman"/>
          <w:sz w:val="22"/>
        </w:rPr>
        <w:t>Surgery+postoperative</w:t>
      </w:r>
      <w:proofErr w:type="spellEnd"/>
      <w:r w:rsidRPr="00AB51B2">
        <w:rPr>
          <w:rFonts w:ascii="Times New Roman" w:hAnsi="Times New Roman" w:cs="Times New Roman"/>
          <w:sz w:val="22"/>
        </w:rPr>
        <w:t xml:space="preserve"> radiotherapy</w:t>
      </w:r>
    </w:p>
    <w:p w14:paraId="04D7C08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D. </w:t>
      </w:r>
      <w:proofErr w:type="spellStart"/>
      <w:r w:rsidRPr="00AB51B2">
        <w:rPr>
          <w:rFonts w:ascii="Times New Roman" w:hAnsi="Times New Roman" w:cs="Times New Roman"/>
          <w:sz w:val="22"/>
        </w:rPr>
        <w:t>Surgery+postoperative</w:t>
      </w:r>
      <w:proofErr w:type="spellEnd"/>
      <w:r w:rsidRPr="00AB51B2">
        <w:rPr>
          <w:rFonts w:ascii="Times New Roman" w:hAnsi="Times New Roman" w:cs="Times New Roman"/>
          <w:sz w:val="22"/>
        </w:rPr>
        <w:t xml:space="preserve"> chemotherapy</w:t>
      </w:r>
    </w:p>
    <w:p w14:paraId="6401BD4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E. </w:t>
      </w:r>
      <w:proofErr w:type="spellStart"/>
      <w:r w:rsidRPr="00AB51B2">
        <w:rPr>
          <w:rFonts w:ascii="Times New Roman" w:hAnsi="Times New Roman" w:cs="Times New Roman"/>
          <w:sz w:val="22"/>
        </w:rPr>
        <w:t>Surgery+postoperative</w:t>
      </w:r>
      <w:proofErr w:type="spellEnd"/>
      <w:r w:rsidRPr="00AB51B2">
        <w:rPr>
          <w:rFonts w:ascii="Times New Roman" w:hAnsi="Times New Roman" w:cs="Times New Roman"/>
          <w:sz w:val="22"/>
        </w:rPr>
        <w:t xml:space="preserve"> synchronous radiotherapy and chemotherapy</w:t>
      </w:r>
    </w:p>
    <w:p w14:paraId="31C73C8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76. Meibomian gland carcinoma invading the orbit is prone to occur </w:t>
      </w:r>
      <w:proofErr w:type="gramStart"/>
      <w:r w:rsidRPr="00AB51B2">
        <w:rPr>
          <w:rFonts w:ascii="Times New Roman" w:hAnsi="Times New Roman" w:cs="Times New Roman"/>
          <w:sz w:val="22"/>
        </w:rPr>
        <w:t>( )</w:t>
      </w:r>
      <w:proofErr w:type="gramEnd"/>
    </w:p>
    <w:p w14:paraId="436940C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No transfer occurs</w:t>
      </w:r>
    </w:p>
    <w:p w14:paraId="37E64425"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Direct spread</w:t>
      </w:r>
    </w:p>
    <w:p w14:paraId="17D107F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Planting transfer</w:t>
      </w:r>
    </w:p>
    <w:p w14:paraId="492BAEB4"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Lymphatic metastasis</w:t>
      </w:r>
    </w:p>
    <w:p w14:paraId="2BDA01A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Hematological metastasis</w:t>
      </w:r>
    </w:p>
    <w:p w14:paraId="657E9B2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77. Which of the following orbital diseases cause the eyeball to shift outward </w:t>
      </w:r>
      <w:proofErr w:type="gramStart"/>
      <w:r w:rsidRPr="00AB51B2">
        <w:rPr>
          <w:rFonts w:ascii="Times New Roman" w:hAnsi="Times New Roman" w:cs="Times New Roman"/>
          <w:sz w:val="22"/>
        </w:rPr>
        <w:t>( )</w:t>
      </w:r>
      <w:proofErr w:type="gramEnd"/>
    </w:p>
    <w:p w14:paraId="4513943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Thyroid associated ophthalmopathy</w:t>
      </w:r>
    </w:p>
    <w:p w14:paraId="1B2ADD4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Malignant tumor of lacrimal gland</w:t>
      </w:r>
    </w:p>
    <w:p w14:paraId="56779C9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Frontal sinus mucocele</w:t>
      </w:r>
    </w:p>
    <w:p w14:paraId="45BF6F1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Squamous cell carcinoma of Maxillary sinus</w:t>
      </w:r>
    </w:p>
    <w:p w14:paraId="5C150F6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Optic nerve sheath meningioma</w:t>
      </w:r>
    </w:p>
    <w:p w14:paraId="2EFCEB0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78. Orbital ultrasound shows medial orbital lesions, which are circular, extrapyramidal, with clear and smooth boundaries, and low internal reflection. The following lesions are most likely to be diagnosed </w:t>
      </w:r>
      <w:proofErr w:type="gramStart"/>
      <w:r w:rsidRPr="00AB51B2">
        <w:rPr>
          <w:rFonts w:ascii="Times New Roman" w:hAnsi="Times New Roman" w:cs="Times New Roman"/>
          <w:sz w:val="22"/>
        </w:rPr>
        <w:t>( )</w:t>
      </w:r>
      <w:proofErr w:type="gramEnd"/>
    </w:p>
    <w:p w14:paraId="37D0B0F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Orbital nerve Fibroma</w:t>
      </w:r>
    </w:p>
    <w:p w14:paraId="5C21327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Nasal mucocele with orbital invasion</w:t>
      </w:r>
    </w:p>
    <w:p w14:paraId="0099F76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Orbital metastatic carcinoma</w:t>
      </w:r>
    </w:p>
    <w:p w14:paraId="2DB584D6"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Orbital pseudotumor</w:t>
      </w:r>
    </w:p>
    <w:p w14:paraId="27B5CBB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Optic nerve sheath meningioma</w:t>
      </w:r>
    </w:p>
    <w:p w14:paraId="04557694"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79. The following are not the orbital pathways for nasopharyngeal tumors </w:t>
      </w:r>
      <w:proofErr w:type="gramStart"/>
      <w:r w:rsidRPr="00AB51B2">
        <w:rPr>
          <w:rFonts w:ascii="Times New Roman" w:hAnsi="Times New Roman" w:cs="Times New Roman"/>
          <w:sz w:val="22"/>
        </w:rPr>
        <w:t>( )</w:t>
      </w:r>
      <w:proofErr w:type="gramEnd"/>
    </w:p>
    <w:p w14:paraId="5DB2B8FC"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Transsphenoidal Cavernous sinus</w:t>
      </w:r>
    </w:p>
    <w:p w14:paraId="2C6F79FF"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Trans Superior orbital fissure</w:t>
      </w:r>
    </w:p>
    <w:p w14:paraId="4BA7F0B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lastRenderedPageBreak/>
        <w:t>C. Trans pterygoid process and Pterygopalatine fossa</w:t>
      </w:r>
    </w:p>
    <w:p w14:paraId="04CAAED2"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Suborbital fissure entering the orbit</w:t>
      </w:r>
    </w:p>
    <w:p w14:paraId="6EA157F2"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E. </w:t>
      </w:r>
      <w:proofErr w:type="spellStart"/>
      <w:r w:rsidRPr="00AB51B2">
        <w:rPr>
          <w:rFonts w:ascii="Times New Roman" w:hAnsi="Times New Roman" w:cs="Times New Roman"/>
          <w:sz w:val="22"/>
        </w:rPr>
        <w:t>Transfrontal</w:t>
      </w:r>
      <w:proofErr w:type="spellEnd"/>
      <w:r w:rsidRPr="00AB51B2">
        <w:rPr>
          <w:rFonts w:ascii="Times New Roman" w:hAnsi="Times New Roman" w:cs="Times New Roman"/>
          <w:sz w:val="22"/>
        </w:rPr>
        <w:t xml:space="preserve"> sinus</w:t>
      </w:r>
    </w:p>
    <w:p w14:paraId="3EB7DED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80. The primary site of orbital metastatic cancer in women is common </w:t>
      </w:r>
      <w:proofErr w:type="gramStart"/>
      <w:r w:rsidRPr="00AB51B2">
        <w:rPr>
          <w:rFonts w:ascii="Times New Roman" w:hAnsi="Times New Roman" w:cs="Times New Roman"/>
          <w:sz w:val="22"/>
        </w:rPr>
        <w:t>( )</w:t>
      </w:r>
      <w:proofErr w:type="gramEnd"/>
    </w:p>
    <w:p w14:paraId="2EEBD42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Ovarian cancer</w:t>
      </w:r>
    </w:p>
    <w:p w14:paraId="283719B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Uterine cancer</w:t>
      </w:r>
    </w:p>
    <w:p w14:paraId="64E33044"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Breast cancer</w:t>
      </w:r>
    </w:p>
    <w:p w14:paraId="7ABF7AE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Bronchial lung cancer</w:t>
      </w:r>
    </w:p>
    <w:p w14:paraId="1EDB5786"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None of the above</w:t>
      </w:r>
    </w:p>
    <w:p w14:paraId="5FB9748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81. What is the correct description of thyroid related ophthalmopathy </w:t>
      </w:r>
      <w:proofErr w:type="gramStart"/>
      <w:r w:rsidRPr="00AB51B2">
        <w:rPr>
          <w:rFonts w:ascii="Times New Roman" w:hAnsi="Times New Roman" w:cs="Times New Roman"/>
          <w:sz w:val="22"/>
        </w:rPr>
        <w:t>( )</w:t>
      </w:r>
      <w:proofErr w:type="gramEnd"/>
    </w:p>
    <w:p w14:paraId="68B8A93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Thyroid function examination plays an important role in the diagnosis of this disease</w:t>
      </w:r>
    </w:p>
    <w:p w14:paraId="0F3FE5E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The pathogenesis is Humoral immunity</w:t>
      </w:r>
    </w:p>
    <w:p w14:paraId="21641A6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The lesion mainly damages the posterior orbital soft tissue and extraocular muscles</w:t>
      </w:r>
    </w:p>
    <w:p w14:paraId="185687F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Diagnosis can be made based on clinical manifestations</w:t>
      </w:r>
    </w:p>
    <w:p w14:paraId="4AAAC354"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Edema and hypertrophy of the entire extraocular muscle tissue</w:t>
      </w:r>
    </w:p>
    <w:p w14:paraId="14145AF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82. The description of thyroid related ophthalmopathy is incorrect </w:t>
      </w:r>
      <w:proofErr w:type="gramStart"/>
      <w:r w:rsidRPr="00AB51B2">
        <w:rPr>
          <w:rFonts w:ascii="Times New Roman" w:hAnsi="Times New Roman" w:cs="Times New Roman"/>
          <w:sz w:val="22"/>
        </w:rPr>
        <w:t>( )</w:t>
      </w:r>
      <w:proofErr w:type="gramEnd"/>
    </w:p>
    <w:p w14:paraId="6BF35DD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It is the most common cause of adult exophthalmos</w:t>
      </w:r>
    </w:p>
    <w:p w14:paraId="726421A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The pathological change is edema of the extraocular muscles</w:t>
      </w:r>
    </w:p>
    <w:p w14:paraId="066CCD95"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The lesions mainly damage Orbicularis oculi muscle and extraocular muscles</w:t>
      </w:r>
    </w:p>
    <w:p w14:paraId="1717779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CT examination can help diagnose</w:t>
      </w:r>
    </w:p>
    <w:p w14:paraId="7A549B7F"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Thyroid function examination is not very helpful for diagnosis</w:t>
      </w:r>
    </w:p>
    <w:p w14:paraId="1ADE52B2"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83. The first extraocular muscles affected by thyroid associated ophthalmopathy are </w:t>
      </w:r>
      <w:proofErr w:type="gramStart"/>
      <w:r w:rsidRPr="00AB51B2">
        <w:rPr>
          <w:rFonts w:ascii="Times New Roman" w:hAnsi="Times New Roman" w:cs="Times New Roman"/>
          <w:sz w:val="22"/>
        </w:rPr>
        <w:t>( )</w:t>
      </w:r>
      <w:proofErr w:type="gramEnd"/>
    </w:p>
    <w:p w14:paraId="5E173E5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A. Inferior rectus muscle </w:t>
      </w:r>
      <w:proofErr w:type="spellStart"/>
      <w:r w:rsidRPr="00AB51B2">
        <w:rPr>
          <w:rFonts w:ascii="Times New Roman" w:hAnsi="Times New Roman" w:cs="Times New Roman"/>
          <w:sz w:val="22"/>
        </w:rPr>
        <w:t>muscle</w:t>
      </w:r>
      <w:proofErr w:type="spellEnd"/>
    </w:p>
    <w:p w14:paraId="3CC095D5"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B. Superior rectus muscle </w:t>
      </w:r>
      <w:proofErr w:type="spellStart"/>
      <w:r w:rsidRPr="00AB51B2">
        <w:rPr>
          <w:rFonts w:ascii="Times New Roman" w:hAnsi="Times New Roman" w:cs="Times New Roman"/>
          <w:sz w:val="22"/>
        </w:rPr>
        <w:t>muscle</w:t>
      </w:r>
      <w:proofErr w:type="spellEnd"/>
    </w:p>
    <w:p w14:paraId="4340E59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C. Medial rectus muscle </w:t>
      </w:r>
      <w:proofErr w:type="spellStart"/>
      <w:r w:rsidRPr="00AB51B2">
        <w:rPr>
          <w:rFonts w:ascii="Times New Roman" w:hAnsi="Times New Roman" w:cs="Times New Roman"/>
          <w:sz w:val="22"/>
        </w:rPr>
        <w:t>muscle</w:t>
      </w:r>
      <w:proofErr w:type="spellEnd"/>
    </w:p>
    <w:p w14:paraId="2BB5C50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D. Lateral rectus muscle </w:t>
      </w:r>
      <w:proofErr w:type="spellStart"/>
      <w:r w:rsidRPr="00AB51B2">
        <w:rPr>
          <w:rFonts w:ascii="Times New Roman" w:hAnsi="Times New Roman" w:cs="Times New Roman"/>
          <w:sz w:val="22"/>
        </w:rPr>
        <w:t>muscle</w:t>
      </w:r>
      <w:proofErr w:type="spellEnd"/>
    </w:p>
    <w:p w14:paraId="775557B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Superior oblique muscle</w:t>
      </w:r>
    </w:p>
    <w:p w14:paraId="2012F91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84. The most common causes of adult exophthalmos </w:t>
      </w:r>
      <w:proofErr w:type="gramStart"/>
      <w:r w:rsidRPr="00AB51B2">
        <w:rPr>
          <w:rFonts w:ascii="Times New Roman" w:hAnsi="Times New Roman" w:cs="Times New Roman"/>
          <w:sz w:val="22"/>
        </w:rPr>
        <w:t>( )</w:t>
      </w:r>
      <w:proofErr w:type="gramEnd"/>
    </w:p>
    <w:p w14:paraId="12EA0F7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Orbital cellulitis</w:t>
      </w:r>
    </w:p>
    <w:p w14:paraId="38601F9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Thyroid associated ophthalmopathy</w:t>
      </w:r>
    </w:p>
    <w:p w14:paraId="5AA9027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Nerve Fibroma</w:t>
      </w:r>
    </w:p>
    <w:p w14:paraId="20D0F09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Meningioma</w:t>
      </w:r>
    </w:p>
    <w:p w14:paraId="0AAB9F44"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Cavernous hemangioma</w:t>
      </w:r>
    </w:p>
    <w:p w14:paraId="75099A3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85. Excluding typical ocular manifestations of thyroid associated ophthalmopathy </w:t>
      </w:r>
      <w:proofErr w:type="gramStart"/>
      <w:r w:rsidRPr="00AB51B2">
        <w:rPr>
          <w:rFonts w:ascii="Times New Roman" w:hAnsi="Times New Roman" w:cs="Times New Roman"/>
          <w:sz w:val="22"/>
        </w:rPr>
        <w:t>( )</w:t>
      </w:r>
      <w:proofErr w:type="gramEnd"/>
    </w:p>
    <w:p w14:paraId="0C6E17C2"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Eyelid retraction</w:t>
      </w:r>
    </w:p>
    <w:p w14:paraId="769236F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Late ptosis of the upper eyelid</w:t>
      </w:r>
    </w:p>
    <w:p w14:paraId="62541C4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Eyeball protrusion</w:t>
      </w:r>
    </w:p>
    <w:p w14:paraId="4FCE2C4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Movement disorders, diplopia</w:t>
      </w:r>
    </w:p>
    <w:p w14:paraId="33869BF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Spiral dilation of conjunctival vessels</w:t>
      </w:r>
    </w:p>
    <w:p w14:paraId="4E1AB86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lastRenderedPageBreak/>
        <w:t xml:space="preserve">86. Excluding the main treatment measures for thyroid associated ophthalmopathy </w:t>
      </w:r>
      <w:proofErr w:type="gramStart"/>
      <w:r w:rsidRPr="00AB51B2">
        <w:rPr>
          <w:rFonts w:ascii="Times New Roman" w:hAnsi="Times New Roman" w:cs="Times New Roman"/>
          <w:sz w:val="22"/>
        </w:rPr>
        <w:t>( )</w:t>
      </w:r>
      <w:proofErr w:type="gramEnd"/>
    </w:p>
    <w:p w14:paraId="72207D6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Eye protection treatment</w:t>
      </w:r>
    </w:p>
    <w:p w14:paraId="63772D7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Drug anti infection treatment</w:t>
      </w:r>
    </w:p>
    <w:p w14:paraId="6E18C4E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Orbital decompression surgery</w:t>
      </w:r>
    </w:p>
    <w:p w14:paraId="4746264F"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Optic nerve sheath incision</w:t>
      </w:r>
    </w:p>
    <w:p w14:paraId="693889A0"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Radiation therapy</w:t>
      </w:r>
    </w:p>
    <w:p w14:paraId="3904B2A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87. What is correct about thyroid related eye diseases </w:t>
      </w:r>
      <w:proofErr w:type="gramStart"/>
      <w:r w:rsidRPr="00AB51B2">
        <w:rPr>
          <w:rFonts w:ascii="Times New Roman" w:hAnsi="Times New Roman" w:cs="Times New Roman"/>
          <w:sz w:val="22"/>
        </w:rPr>
        <w:t>( )</w:t>
      </w:r>
      <w:proofErr w:type="gramEnd"/>
    </w:p>
    <w:p w14:paraId="0447010C"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Both are accompanied by hyperthyroidism</w:t>
      </w:r>
    </w:p>
    <w:p w14:paraId="32FFE24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Both are accompanied by an increase in iodine uptake rate</w:t>
      </w:r>
    </w:p>
    <w:p w14:paraId="1D99A5F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Ophthalmic muscle abdominal hypertrophy, without involvement of tendons</w:t>
      </w:r>
    </w:p>
    <w:p w14:paraId="2A8120E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All accompanied by ophthalmic muscle paralysis</w:t>
      </w:r>
    </w:p>
    <w:p w14:paraId="36D89A95"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If the protrusion of the eye measured by the eye protractor is greater than 28mm, it is considered a malignant protrusion</w:t>
      </w:r>
    </w:p>
    <w:p w14:paraId="2EAF1D5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88. The description of thyroid related ophthalmopathy is incorrect </w:t>
      </w:r>
      <w:proofErr w:type="gramStart"/>
      <w:r w:rsidRPr="00AB51B2">
        <w:rPr>
          <w:rFonts w:ascii="Times New Roman" w:hAnsi="Times New Roman" w:cs="Times New Roman"/>
          <w:sz w:val="22"/>
        </w:rPr>
        <w:t>( )</w:t>
      </w:r>
      <w:proofErr w:type="gramEnd"/>
    </w:p>
    <w:p w14:paraId="0F05A34C"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Obvious eye symptoms</w:t>
      </w:r>
    </w:p>
    <w:p w14:paraId="6656446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May be accompanied by pretibial myxedema</w:t>
      </w:r>
    </w:p>
    <w:p w14:paraId="168BA45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Female patients are often more likely to develop to a serious state than male patients</w:t>
      </w:r>
    </w:p>
    <w:p w14:paraId="062CBE4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May not have symptoms of hyperthyroidism</w:t>
      </w:r>
    </w:p>
    <w:p w14:paraId="7D8B87DF"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Infringement of extraocular muscles and retroocular tissues</w:t>
      </w:r>
    </w:p>
    <w:p w14:paraId="6CE8620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89. Which of the following is not a manifestation of thyroid related eye disease </w:t>
      </w:r>
      <w:proofErr w:type="gramStart"/>
      <w:r w:rsidRPr="00AB51B2">
        <w:rPr>
          <w:rFonts w:ascii="Times New Roman" w:hAnsi="Times New Roman" w:cs="Times New Roman"/>
          <w:sz w:val="22"/>
        </w:rPr>
        <w:t>( )</w:t>
      </w:r>
      <w:proofErr w:type="gramEnd"/>
    </w:p>
    <w:p w14:paraId="2A06B09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Most have a history of hyperthyroidism</w:t>
      </w:r>
    </w:p>
    <w:p w14:paraId="5DB1744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Visual impairment</w:t>
      </w:r>
    </w:p>
    <w:p w14:paraId="7BC6EFC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Frequent ptosis is the first symptom</w:t>
      </w:r>
    </w:p>
    <w:p w14:paraId="19E9AEA4"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CT shows spindle shaped hypertrophy of extraocular muscles</w:t>
      </w:r>
    </w:p>
    <w:p w14:paraId="34DD7B1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Bilateral exophthalmos</w:t>
      </w:r>
    </w:p>
    <w:p w14:paraId="2FC8971F"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90. The treatment methods for thyroid related eye diseases mainly include </w:t>
      </w:r>
      <w:proofErr w:type="gramStart"/>
      <w:r w:rsidRPr="00AB51B2">
        <w:rPr>
          <w:rFonts w:ascii="Times New Roman" w:hAnsi="Times New Roman" w:cs="Times New Roman"/>
          <w:sz w:val="22"/>
        </w:rPr>
        <w:t>( )</w:t>
      </w:r>
      <w:proofErr w:type="gramEnd"/>
    </w:p>
    <w:p w14:paraId="3D5A51B6"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Surgical treatment</w:t>
      </w:r>
    </w:p>
    <w:p w14:paraId="4CFD779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Local eye protection treatment</w:t>
      </w:r>
    </w:p>
    <w:p w14:paraId="32E2298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External radiation therapy</w:t>
      </w:r>
    </w:p>
    <w:p w14:paraId="29603766"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Glucocorticoid therapy</w:t>
      </w:r>
    </w:p>
    <w:p w14:paraId="6B3A1A9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All of the above are</w:t>
      </w:r>
    </w:p>
    <w:p w14:paraId="2F1B318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91. The following indicators are not used to evaluate the activity of thyroid associated ophthalmopathy </w:t>
      </w:r>
      <w:proofErr w:type="gramStart"/>
      <w:r w:rsidRPr="00AB51B2">
        <w:rPr>
          <w:rFonts w:ascii="Times New Roman" w:hAnsi="Times New Roman" w:cs="Times New Roman"/>
          <w:sz w:val="22"/>
        </w:rPr>
        <w:t>( )</w:t>
      </w:r>
      <w:proofErr w:type="gramEnd"/>
    </w:p>
    <w:p w14:paraId="4148E3A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Eye MRI</w:t>
      </w:r>
    </w:p>
    <w:p w14:paraId="2451AFE5"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Serum/urine marker GAGs</w:t>
      </w:r>
    </w:p>
    <w:p w14:paraId="6CD5A93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CCAS score</w:t>
      </w:r>
    </w:p>
    <w:p w14:paraId="5BC8EE8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N0SPECS standard</w:t>
      </w:r>
    </w:p>
    <w:p w14:paraId="4673AB8D"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Octreotide scanning</w:t>
      </w:r>
    </w:p>
    <w:p w14:paraId="5E89196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92. Thyroid associated ophthalmopathy </w:t>
      </w:r>
      <w:proofErr w:type="gramStart"/>
      <w:r w:rsidRPr="00AB51B2">
        <w:rPr>
          <w:rFonts w:ascii="Times New Roman" w:hAnsi="Times New Roman" w:cs="Times New Roman"/>
          <w:sz w:val="22"/>
        </w:rPr>
        <w:t>( )</w:t>
      </w:r>
      <w:proofErr w:type="gramEnd"/>
    </w:p>
    <w:p w14:paraId="4C9FCAA6"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lastRenderedPageBreak/>
        <w:t>A. Intermittent exophthalmos</w:t>
      </w:r>
    </w:p>
    <w:p w14:paraId="292E1A6C"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Paranasal sinus derived exophthalmos</w:t>
      </w:r>
    </w:p>
    <w:p w14:paraId="68B86C16"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Spontaneous pulsating exophthalmos</w:t>
      </w:r>
    </w:p>
    <w:p w14:paraId="0617737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Thyroid dysfunction exophthalmos</w:t>
      </w:r>
    </w:p>
    <w:p w14:paraId="4CB47BA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Thyroid dysfunction exophthalmos</w:t>
      </w:r>
    </w:p>
    <w:p w14:paraId="42F8D26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93. The following are not common imaging features of thyroid associated ophthalmopathy </w:t>
      </w:r>
      <w:proofErr w:type="gramStart"/>
      <w:r w:rsidRPr="00AB51B2">
        <w:rPr>
          <w:rFonts w:ascii="Times New Roman" w:hAnsi="Times New Roman" w:cs="Times New Roman"/>
          <w:sz w:val="22"/>
        </w:rPr>
        <w:t>( )</w:t>
      </w:r>
      <w:proofErr w:type="gramEnd"/>
    </w:p>
    <w:p w14:paraId="5EAD2C6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Ultrasound shows irregular echoes of orbital fat and thickening of extraocular muscles</w:t>
      </w:r>
    </w:p>
    <w:p w14:paraId="348D944F"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CT shows multiple spindle shaped hypertrophy of extraocular muscles, and compression and invagination of the ethmoid bone cardboard</w:t>
      </w:r>
    </w:p>
    <w:p w14:paraId="367F5E36"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CT shows multiple extraocular muscle hypertrophy without involving tendons</w:t>
      </w:r>
    </w:p>
    <w:p w14:paraId="4F4E0A5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The image showed that the Lateral rectus muscle was thickened in one eye</w:t>
      </w:r>
    </w:p>
    <w:p w14:paraId="7FEFABCE"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MRI shows multiple extraocular muscle hypertrophy with increased or decreased T2 weighted imaging signal</w:t>
      </w:r>
    </w:p>
    <w:p w14:paraId="289EF5DF"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94. What is the correct description of thyroid related </w:t>
      </w:r>
      <w:proofErr w:type="spellStart"/>
      <w:r w:rsidRPr="00AB51B2">
        <w:rPr>
          <w:rFonts w:ascii="Times New Roman" w:hAnsi="Times New Roman" w:cs="Times New Roman"/>
          <w:sz w:val="22"/>
        </w:rPr>
        <w:t>non invasive</w:t>
      </w:r>
      <w:proofErr w:type="spellEnd"/>
      <w:r w:rsidRPr="00AB51B2">
        <w:rPr>
          <w:rFonts w:ascii="Times New Roman" w:hAnsi="Times New Roman" w:cs="Times New Roman"/>
          <w:sz w:val="22"/>
        </w:rPr>
        <w:t xml:space="preserve"> exophthalmos </w:t>
      </w:r>
      <w:proofErr w:type="gramStart"/>
      <w:r w:rsidRPr="00AB51B2">
        <w:rPr>
          <w:rFonts w:ascii="Times New Roman" w:hAnsi="Times New Roman" w:cs="Times New Roman"/>
          <w:sz w:val="22"/>
        </w:rPr>
        <w:t>( )</w:t>
      </w:r>
      <w:proofErr w:type="gramEnd"/>
    </w:p>
    <w:p w14:paraId="754B458C"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The pathological changes are often unrelated to the improvement of hyperthyroidism treatment</w:t>
      </w:r>
    </w:p>
    <w:p w14:paraId="63B80E62"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Exophthalmos is caused by lesions involving the retrobulbar tissue</w:t>
      </w:r>
    </w:p>
    <w:p w14:paraId="270CAFA0"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Patients often experience symptoms such as visual fatigue, foreign body sensation, fear of light, and tearing</w:t>
      </w:r>
    </w:p>
    <w:p w14:paraId="2CBA67C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Eye protrusions are usually less than 18mm</w:t>
      </w:r>
    </w:p>
    <w:p w14:paraId="062C81FC"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E. Frequent eye swelling, pain, diplopia, </w:t>
      </w:r>
      <w:proofErr w:type="spellStart"/>
      <w:r w:rsidRPr="00AB51B2">
        <w:rPr>
          <w:rFonts w:ascii="Times New Roman" w:hAnsi="Times New Roman" w:cs="Times New Roman"/>
          <w:sz w:val="22"/>
        </w:rPr>
        <w:t>etc</w:t>
      </w:r>
      <w:proofErr w:type="spellEnd"/>
    </w:p>
    <w:p w14:paraId="74834C9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95. The incorrect description of thyroid related ophthalmopathy is </w:t>
      </w:r>
      <w:proofErr w:type="gramStart"/>
      <w:r w:rsidRPr="00AB51B2">
        <w:rPr>
          <w:rFonts w:ascii="Times New Roman" w:hAnsi="Times New Roman" w:cs="Times New Roman"/>
          <w:sz w:val="22"/>
        </w:rPr>
        <w:t>( )</w:t>
      </w:r>
      <w:proofErr w:type="gramEnd"/>
    </w:p>
    <w:p w14:paraId="6C1EA8A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Often manifested as a certain degree of exophthalmos, accompanied by hypotropia and esotropia</w:t>
      </w:r>
    </w:p>
    <w:p w14:paraId="6F39007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The most common cause is abnormal thyroid function in women</w:t>
      </w:r>
    </w:p>
    <w:p w14:paraId="78D46B96"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The most frequently affected muscle is the Inferior rectus muscle</w:t>
      </w:r>
    </w:p>
    <w:p w14:paraId="083051E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Patients with diplopia and abnormal head position can undergo surgical treatment when their condition stabilizes</w:t>
      </w:r>
    </w:p>
    <w:p w14:paraId="40C2E0DC"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The surgical method is mainly muscle weakening surgery, and muscle strengthening surgery is contraindicated</w:t>
      </w:r>
    </w:p>
    <w:p w14:paraId="0F393EE0"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96. The following indicators are not used to determine the active phase of thyroid related eye disease </w:t>
      </w:r>
      <w:proofErr w:type="gramStart"/>
      <w:r w:rsidRPr="00AB51B2">
        <w:rPr>
          <w:rFonts w:ascii="Times New Roman" w:hAnsi="Times New Roman" w:cs="Times New Roman"/>
          <w:sz w:val="22"/>
        </w:rPr>
        <w:t>( )</w:t>
      </w:r>
      <w:proofErr w:type="gramEnd"/>
    </w:p>
    <w:p w14:paraId="222DE0E2"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Pain during eye movements</w:t>
      </w:r>
    </w:p>
    <w:p w14:paraId="5518F8D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Diplopia</w:t>
      </w:r>
    </w:p>
    <w:p w14:paraId="3A0F5FE5"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Conjunctival congestion</w:t>
      </w:r>
    </w:p>
    <w:p w14:paraId="7ADE9D7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Protrusion degree</w:t>
      </w:r>
    </w:p>
    <w:p w14:paraId="494BF72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Late ptosis of upper eyelid</w:t>
      </w:r>
    </w:p>
    <w:p w14:paraId="0255AF66"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97. What is the correct description about thyroid related ophthalmopathy </w:t>
      </w:r>
      <w:proofErr w:type="gramStart"/>
      <w:r w:rsidRPr="00AB51B2">
        <w:rPr>
          <w:rFonts w:ascii="Times New Roman" w:hAnsi="Times New Roman" w:cs="Times New Roman"/>
          <w:sz w:val="22"/>
        </w:rPr>
        <w:t>( )</w:t>
      </w:r>
      <w:proofErr w:type="gramEnd"/>
    </w:p>
    <w:p w14:paraId="2C3684D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When there is thyroid related eye disease, there must be hyperthyroidism</w:t>
      </w:r>
    </w:p>
    <w:p w14:paraId="4292189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lastRenderedPageBreak/>
        <w:t>B. The severity of hyperthyroidism may not necessarily be parallel to the degree of exophthalmos</w:t>
      </w:r>
    </w:p>
    <w:p w14:paraId="79C5974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Patients with hyperthyroidism must also have thyroid related eye diseases</w:t>
      </w:r>
    </w:p>
    <w:p w14:paraId="2C49F48F"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When there is thyroid related eye disease, thyroid function must be abnormal</w:t>
      </w:r>
    </w:p>
    <w:p w14:paraId="2C37E366"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The severity of hyperthyroidism is opposite to the degree of exophthalmos</w:t>
      </w:r>
    </w:p>
    <w:p w14:paraId="771B848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98. Regarding thyroid related ophthalmopathy, there are errors in the description </w:t>
      </w:r>
      <w:proofErr w:type="gramStart"/>
      <w:r w:rsidRPr="00AB51B2">
        <w:rPr>
          <w:rFonts w:ascii="Times New Roman" w:hAnsi="Times New Roman" w:cs="Times New Roman"/>
          <w:sz w:val="22"/>
        </w:rPr>
        <w:t>( )</w:t>
      </w:r>
      <w:proofErr w:type="gramEnd"/>
    </w:p>
    <w:p w14:paraId="75B87CB8"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The patients with thyroid associated ophthalmopathy in the advanced stage need Curative care</w:t>
      </w:r>
    </w:p>
    <w:p w14:paraId="41958FE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Male patients often have more severe conditions than female patients</w:t>
      </w:r>
    </w:p>
    <w:p w14:paraId="21BEBB3B"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Older patients are often heavier than younger patients</w:t>
      </w:r>
    </w:p>
    <w:p w14:paraId="2D219B41"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TAO patients who smoke often have more severe conditions</w:t>
      </w:r>
    </w:p>
    <w:p w14:paraId="7D4DD7C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Asian patients are often more susceptible than European patients</w:t>
      </w:r>
    </w:p>
    <w:p w14:paraId="2E5B5B2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99. Patients suspected of thyroid related ophthalmopathy often require thyroid function examination. Which of the following tests is helpful in guiding clinical diagnosis and treatment </w:t>
      </w:r>
      <w:proofErr w:type="gramStart"/>
      <w:r w:rsidRPr="00AB51B2">
        <w:rPr>
          <w:rFonts w:ascii="Times New Roman" w:hAnsi="Times New Roman" w:cs="Times New Roman"/>
          <w:sz w:val="22"/>
        </w:rPr>
        <w:t>( )</w:t>
      </w:r>
      <w:proofErr w:type="gramEnd"/>
    </w:p>
    <w:p w14:paraId="01C50F8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FT3</w:t>
      </w:r>
    </w:p>
    <w:p w14:paraId="7FF1B3DC"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FT4</w:t>
      </w:r>
    </w:p>
    <w:p w14:paraId="768E0EDC"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Highly sensitive TSH</w:t>
      </w:r>
    </w:p>
    <w:p w14:paraId="42DCFC24"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Examination of thyroid antibodies</w:t>
      </w:r>
    </w:p>
    <w:p w14:paraId="32C1D269"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All of the above items</w:t>
      </w:r>
    </w:p>
    <w:p w14:paraId="50B1DE1C"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 xml:space="preserve">100. If the patient's thyroid function is completely normal, the most valuable signs that must be possessed for diagnosing thyroid related ophthalmopathy are </w:t>
      </w:r>
      <w:proofErr w:type="gramStart"/>
      <w:r w:rsidRPr="00AB51B2">
        <w:rPr>
          <w:rFonts w:ascii="Times New Roman" w:hAnsi="Times New Roman" w:cs="Times New Roman"/>
          <w:sz w:val="22"/>
        </w:rPr>
        <w:t>( )</w:t>
      </w:r>
      <w:proofErr w:type="gramEnd"/>
    </w:p>
    <w:p w14:paraId="52A2BB7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A. Eyelid swelling</w:t>
      </w:r>
    </w:p>
    <w:p w14:paraId="47FE1E77"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B. Eyeball protrusion</w:t>
      </w:r>
    </w:p>
    <w:p w14:paraId="7AE3A673"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C. Eyelid retraction</w:t>
      </w:r>
    </w:p>
    <w:p w14:paraId="0A758736"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D. Extraocular muscle hypertrophy</w:t>
      </w:r>
    </w:p>
    <w:p w14:paraId="59D0D8CA" w14:textId="77777777" w:rsidR="00E60AEB" w:rsidRPr="00AB51B2" w:rsidRDefault="00E60AEB" w:rsidP="00E60AEB">
      <w:pPr>
        <w:spacing w:line="276" w:lineRule="auto"/>
        <w:rPr>
          <w:rFonts w:ascii="Times New Roman" w:hAnsi="Times New Roman" w:cs="Times New Roman"/>
          <w:sz w:val="22"/>
        </w:rPr>
      </w:pPr>
      <w:r w:rsidRPr="00AB51B2">
        <w:rPr>
          <w:rFonts w:ascii="Times New Roman" w:hAnsi="Times New Roman" w:cs="Times New Roman"/>
          <w:sz w:val="22"/>
        </w:rPr>
        <w:t>E. Visual impairment</w:t>
      </w:r>
    </w:p>
    <w:p w14:paraId="0AC11F36" w14:textId="77777777" w:rsidR="00A9649E" w:rsidRDefault="00A9649E">
      <w:pPr>
        <w:rPr>
          <w:rFonts w:hint="eastAsia"/>
        </w:rPr>
      </w:pPr>
    </w:p>
    <w:sectPr w:rsidR="00A9649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0AEB"/>
    <w:rsid w:val="0013699C"/>
    <w:rsid w:val="00303915"/>
    <w:rsid w:val="003771FC"/>
    <w:rsid w:val="004750EC"/>
    <w:rsid w:val="005B2FF2"/>
    <w:rsid w:val="00A9649E"/>
    <w:rsid w:val="00B34221"/>
    <w:rsid w:val="00E60A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EF4B0D"/>
  <w15:chartTrackingRefBased/>
  <w15:docId w15:val="{782179F0-6043-48E3-832F-D5569CBF4D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60AEB"/>
    <w:pPr>
      <w:widowControl w:val="0"/>
      <w:jc w:val="both"/>
    </w:pPr>
    <w:rPr>
      <w14:ligatures w14:val="none"/>
    </w:rPr>
  </w:style>
  <w:style w:type="paragraph" w:styleId="1">
    <w:name w:val="heading 1"/>
    <w:basedOn w:val="a"/>
    <w:next w:val="a"/>
    <w:link w:val="10"/>
    <w:uiPriority w:val="9"/>
    <w:qFormat/>
    <w:rsid w:val="00E60AEB"/>
    <w:pPr>
      <w:keepNext/>
      <w:keepLines/>
      <w:spacing w:before="480" w:after="80"/>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E60AEB"/>
    <w:pPr>
      <w:keepNext/>
      <w:keepLines/>
      <w:spacing w:before="160" w:after="80"/>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E60AEB"/>
    <w:pPr>
      <w:keepNext/>
      <w:keepLines/>
      <w:spacing w:before="160" w:after="80"/>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E60AEB"/>
    <w:pPr>
      <w:keepNext/>
      <w:keepLines/>
      <w:spacing w:before="80" w:after="40"/>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E60AEB"/>
    <w:pPr>
      <w:keepNext/>
      <w:keepLines/>
      <w:spacing w:before="80" w:after="40"/>
      <w:outlineLvl w:val="4"/>
    </w:pPr>
    <w:rPr>
      <w:rFonts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E60AEB"/>
    <w:pPr>
      <w:keepNext/>
      <w:keepLines/>
      <w:spacing w:before="40"/>
      <w:outlineLvl w:val="5"/>
    </w:pPr>
    <w:rPr>
      <w:rFonts w:cstheme="majorBidi"/>
      <w:b/>
      <w:bCs/>
      <w:color w:val="0F4761" w:themeColor="accent1" w:themeShade="BF"/>
      <w14:ligatures w14:val="standardContextual"/>
    </w:rPr>
  </w:style>
  <w:style w:type="paragraph" w:styleId="7">
    <w:name w:val="heading 7"/>
    <w:basedOn w:val="a"/>
    <w:next w:val="a"/>
    <w:link w:val="70"/>
    <w:uiPriority w:val="9"/>
    <w:semiHidden/>
    <w:unhideWhenUsed/>
    <w:qFormat/>
    <w:rsid w:val="00E60AEB"/>
    <w:pPr>
      <w:keepNext/>
      <w:keepLines/>
      <w:spacing w:before="40"/>
      <w:outlineLvl w:val="6"/>
    </w:pPr>
    <w:rPr>
      <w:rFonts w:cstheme="majorBidi"/>
      <w:b/>
      <w:bCs/>
      <w:color w:val="595959" w:themeColor="text1" w:themeTint="A6"/>
      <w14:ligatures w14:val="standardContextual"/>
    </w:rPr>
  </w:style>
  <w:style w:type="paragraph" w:styleId="8">
    <w:name w:val="heading 8"/>
    <w:basedOn w:val="a"/>
    <w:next w:val="a"/>
    <w:link w:val="80"/>
    <w:uiPriority w:val="9"/>
    <w:semiHidden/>
    <w:unhideWhenUsed/>
    <w:qFormat/>
    <w:rsid w:val="00E60AEB"/>
    <w:pPr>
      <w:keepNext/>
      <w:keepLines/>
      <w:outlineLvl w:val="7"/>
    </w:pPr>
    <w:rPr>
      <w:rFonts w:cstheme="majorBidi"/>
      <w:color w:val="595959" w:themeColor="text1" w:themeTint="A6"/>
      <w14:ligatures w14:val="standardContextual"/>
    </w:rPr>
  </w:style>
  <w:style w:type="paragraph" w:styleId="9">
    <w:name w:val="heading 9"/>
    <w:basedOn w:val="a"/>
    <w:next w:val="a"/>
    <w:link w:val="90"/>
    <w:uiPriority w:val="9"/>
    <w:semiHidden/>
    <w:unhideWhenUsed/>
    <w:qFormat/>
    <w:rsid w:val="00E60AEB"/>
    <w:pPr>
      <w:keepNext/>
      <w:keepLines/>
      <w:outlineLvl w:val="8"/>
    </w:pPr>
    <w:rPr>
      <w:rFonts w:eastAsiaTheme="majorEastAsia" w:cstheme="majorBidi"/>
      <w:color w:val="595959" w:themeColor="text1" w:themeTint="A6"/>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60AE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60AE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60AE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60AEB"/>
    <w:rPr>
      <w:rFonts w:cstheme="majorBidi"/>
      <w:color w:val="0F4761" w:themeColor="accent1" w:themeShade="BF"/>
      <w:sz w:val="28"/>
      <w:szCs w:val="28"/>
    </w:rPr>
  </w:style>
  <w:style w:type="character" w:customStyle="1" w:styleId="50">
    <w:name w:val="标题 5 字符"/>
    <w:basedOn w:val="a0"/>
    <w:link w:val="5"/>
    <w:uiPriority w:val="9"/>
    <w:semiHidden/>
    <w:rsid w:val="00E60AEB"/>
    <w:rPr>
      <w:rFonts w:cstheme="majorBidi"/>
      <w:color w:val="0F4761" w:themeColor="accent1" w:themeShade="BF"/>
      <w:sz w:val="24"/>
      <w:szCs w:val="24"/>
    </w:rPr>
  </w:style>
  <w:style w:type="character" w:customStyle="1" w:styleId="60">
    <w:name w:val="标题 6 字符"/>
    <w:basedOn w:val="a0"/>
    <w:link w:val="6"/>
    <w:uiPriority w:val="9"/>
    <w:semiHidden/>
    <w:rsid w:val="00E60AEB"/>
    <w:rPr>
      <w:rFonts w:cstheme="majorBidi"/>
      <w:b/>
      <w:bCs/>
      <w:color w:val="0F4761" w:themeColor="accent1" w:themeShade="BF"/>
    </w:rPr>
  </w:style>
  <w:style w:type="character" w:customStyle="1" w:styleId="70">
    <w:name w:val="标题 7 字符"/>
    <w:basedOn w:val="a0"/>
    <w:link w:val="7"/>
    <w:uiPriority w:val="9"/>
    <w:semiHidden/>
    <w:rsid w:val="00E60AEB"/>
    <w:rPr>
      <w:rFonts w:cstheme="majorBidi"/>
      <w:b/>
      <w:bCs/>
      <w:color w:val="595959" w:themeColor="text1" w:themeTint="A6"/>
    </w:rPr>
  </w:style>
  <w:style w:type="character" w:customStyle="1" w:styleId="80">
    <w:name w:val="标题 8 字符"/>
    <w:basedOn w:val="a0"/>
    <w:link w:val="8"/>
    <w:uiPriority w:val="9"/>
    <w:semiHidden/>
    <w:rsid w:val="00E60AEB"/>
    <w:rPr>
      <w:rFonts w:cstheme="majorBidi"/>
      <w:color w:val="595959" w:themeColor="text1" w:themeTint="A6"/>
    </w:rPr>
  </w:style>
  <w:style w:type="character" w:customStyle="1" w:styleId="90">
    <w:name w:val="标题 9 字符"/>
    <w:basedOn w:val="a0"/>
    <w:link w:val="9"/>
    <w:uiPriority w:val="9"/>
    <w:semiHidden/>
    <w:rsid w:val="00E60AEB"/>
    <w:rPr>
      <w:rFonts w:eastAsiaTheme="majorEastAsia" w:cstheme="majorBidi"/>
      <w:color w:val="595959" w:themeColor="text1" w:themeTint="A6"/>
    </w:rPr>
  </w:style>
  <w:style w:type="paragraph" w:styleId="a3">
    <w:name w:val="Title"/>
    <w:basedOn w:val="a"/>
    <w:next w:val="a"/>
    <w:link w:val="a4"/>
    <w:uiPriority w:val="10"/>
    <w:qFormat/>
    <w:rsid w:val="00E60AEB"/>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E60AE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60AEB"/>
    <w:pPr>
      <w:numPr>
        <w:ilvl w:val="1"/>
      </w:numPr>
      <w:spacing w:after="160"/>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E60AE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60AEB"/>
    <w:pPr>
      <w:spacing w:before="160" w:after="160"/>
      <w:jc w:val="center"/>
    </w:pPr>
    <w:rPr>
      <w:i/>
      <w:iCs/>
      <w:color w:val="404040" w:themeColor="text1" w:themeTint="BF"/>
      <w14:ligatures w14:val="standardContextual"/>
    </w:rPr>
  </w:style>
  <w:style w:type="character" w:customStyle="1" w:styleId="a8">
    <w:name w:val="引用 字符"/>
    <w:basedOn w:val="a0"/>
    <w:link w:val="a7"/>
    <w:uiPriority w:val="29"/>
    <w:rsid w:val="00E60AEB"/>
    <w:rPr>
      <w:i/>
      <w:iCs/>
      <w:color w:val="404040" w:themeColor="text1" w:themeTint="BF"/>
    </w:rPr>
  </w:style>
  <w:style w:type="paragraph" w:styleId="a9">
    <w:name w:val="List Paragraph"/>
    <w:basedOn w:val="a"/>
    <w:uiPriority w:val="34"/>
    <w:qFormat/>
    <w:rsid w:val="00E60AEB"/>
    <w:pPr>
      <w:ind w:left="720"/>
      <w:contextualSpacing/>
    </w:pPr>
    <w:rPr>
      <w14:ligatures w14:val="standardContextual"/>
    </w:rPr>
  </w:style>
  <w:style w:type="character" w:styleId="aa">
    <w:name w:val="Intense Emphasis"/>
    <w:basedOn w:val="a0"/>
    <w:uiPriority w:val="21"/>
    <w:qFormat/>
    <w:rsid w:val="00E60AEB"/>
    <w:rPr>
      <w:i/>
      <w:iCs/>
      <w:color w:val="0F4761" w:themeColor="accent1" w:themeShade="BF"/>
    </w:rPr>
  </w:style>
  <w:style w:type="paragraph" w:styleId="ab">
    <w:name w:val="Intense Quote"/>
    <w:basedOn w:val="a"/>
    <w:next w:val="a"/>
    <w:link w:val="ac"/>
    <w:uiPriority w:val="30"/>
    <w:qFormat/>
    <w:rsid w:val="00E60A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14:ligatures w14:val="standardContextual"/>
    </w:rPr>
  </w:style>
  <w:style w:type="character" w:customStyle="1" w:styleId="ac">
    <w:name w:val="明显引用 字符"/>
    <w:basedOn w:val="a0"/>
    <w:link w:val="ab"/>
    <w:uiPriority w:val="30"/>
    <w:rsid w:val="00E60AEB"/>
    <w:rPr>
      <w:i/>
      <w:iCs/>
      <w:color w:val="0F4761" w:themeColor="accent1" w:themeShade="BF"/>
    </w:rPr>
  </w:style>
  <w:style w:type="character" w:styleId="ad">
    <w:name w:val="Intense Reference"/>
    <w:basedOn w:val="a0"/>
    <w:uiPriority w:val="32"/>
    <w:qFormat/>
    <w:rsid w:val="00E60AE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4324</Words>
  <Characters>24437</Characters>
  <Application>Microsoft Office Word</Application>
  <DocSecurity>0</DocSecurity>
  <Lines>543</Lines>
  <Paragraphs>350</Paragraphs>
  <ScaleCrop>false</ScaleCrop>
  <Company/>
  <LinksUpToDate>false</LinksUpToDate>
  <CharactersWithSpaces>28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chen Yang</dc:creator>
  <cp:keywords/>
  <dc:description/>
  <cp:lastModifiedBy>Qichen Yang</cp:lastModifiedBy>
  <cp:revision>2</cp:revision>
  <dcterms:created xsi:type="dcterms:W3CDTF">2025-06-25T15:56:00Z</dcterms:created>
  <dcterms:modified xsi:type="dcterms:W3CDTF">2025-06-26T14:50:00Z</dcterms:modified>
</cp:coreProperties>
</file>